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6D001" w14:textId="37B5DC51" w:rsidR="00AA270A" w:rsidRDefault="00F32141" w:rsidP="003E2735">
      <w:pPr>
        <w:pStyle w:val="berschrift1"/>
        <w:rPr>
          <w:lang w:val="en-US"/>
        </w:rPr>
      </w:pPr>
      <w:r w:rsidRPr="00613DD5">
        <w:rPr>
          <w:lang w:val="en-US"/>
        </w:rPr>
        <w:t xml:space="preserve">Supplementary </w:t>
      </w:r>
      <w:r w:rsidR="00AA270A">
        <w:rPr>
          <w:lang w:val="en-US"/>
        </w:rPr>
        <w:t xml:space="preserve">Figures &amp; </w:t>
      </w:r>
      <w:r w:rsidRPr="00613DD5">
        <w:rPr>
          <w:lang w:val="en-US"/>
        </w:rPr>
        <w:t>Tables</w:t>
      </w:r>
    </w:p>
    <w:p w14:paraId="2852D0B7" w14:textId="36DCD0D3" w:rsidR="003E2735" w:rsidRPr="003E2735" w:rsidRDefault="003E2735" w:rsidP="003E2735">
      <w:pPr>
        <w:spacing w:line="360" w:lineRule="auto"/>
        <w:rPr>
          <w:b/>
          <w:bCs/>
          <w:sz w:val="20"/>
          <w:szCs w:val="20"/>
          <w:lang w:val="en-US"/>
        </w:rPr>
      </w:pPr>
      <w:r w:rsidRPr="003E2735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“</w:t>
      </w:r>
      <w:r w:rsidRPr="003E2735">
        <w:rPr>
          <w:b/>
          <w:bCs/>
          <w:sz w:val="20"/>
          <w:szCs w:val="20"/>
          <w:lang w:val="en-US"/>
        </w:rPr>
        <w:t>Clarifying the Links Between Perceived Stress and Depressiveness: A Longitudinal Study of COVID-19’s Effects on Adolescents in Germany</w:t>
      </w:r>
      <w:r>
        <w:rPr>
          <w:b/>
          <w:bCs/>
          <w:sz w:val="20"/>
          <w:szCs w:val="20"/>
          <w:lang w:val="en-US"/>
        </w:rPr>
        <w:t>”</w:t>
      </w:r>
    </w:p>
    <w:p w14:paraId="6CD6DA70" w14:textId="77777777" w:rsidR="003E2735" w:rsidRDefault="003E2735" w:rsidP="00AA270A">
      <w:pPr>
        <w:rPr>
          <w:rFonts w:ascii="Times" w:hAnsi="Times"/>
          <w:b/>
          <w:bCs/>
          <w:sz w:val="20"/>
          <w:szCs w:val="20"/>
          <w:lang w:val="en-US"/>
        </w:rPr>
      </w:pPr>
    </w:p>
    <w:p w14:paraId="01DA232C" w14:textId="0C1DC337" w:rsidR="00AA270A" w:rsidRPr="001E3F26" w:rsidRDefault="00AA270A" w:rsidP="00AA270A">
      <w:pPr>
        <w:rPr>
          <w:rFonts w:ascii="Times" w:hAnsi="Times"/>
          <w:b/>
          <w:bCs/>
          <w:sz w:val="20"/>
          <w:szCs w:val="20"/>
          <w:lang w:val="en-US"/>
        </w:rPr>
      </w:pPr>
      <w:r w:rsidRPr="001E3F26">
        <w:rPr>
          <w:rFonts w:ascii="Times" w:hAnsi="Times"/>
          <w:b/>
          <w:bCs/>
          <w:sz w:val="20"/>
          <w:szCs w:val="20"/>
          <w:lang w:val="en-US"/>
        </w:rPr>
        <w:t xml:space="preserve">Figure </w:t>
      </w:r>
      <w:r>
        <w:rPr>
          <w:rFonts w:ascii="Times" w:hAnsi="Times"/>
          <w:b/>
          <w:bCs/>
          <w:sz w:val="20"/>
          <w:szCs w:val="20"/>
          <w:lang w:val="en-US"/>
        </w:rPr>
        <w:t>S</w:t>
      </w:r>
      <w:r w:rsidRPr="001E3F26">
        <w:rPr>
          <w:rFonts w:ascii="Times" w:hAnsi="Times"/>
          <w:b/>
          <w:bCs/>
          <w:sz w:val="20"/>
          <w:szCs w:val="20"/>
          <w:lang w:val="en-US"/>
        </w:rPr>
        <w:t>1</w:t>
      </w:r>
    </w:p>
    <w:p w14:paraId="00410777" w14:textId="0C68419E" w:rsidR="00AA270A" w:rsidRPr="00CF3A0A" w:rsidRDefault="00AA270A" w:rsidP="00F32141">
      <w:pPr>
        <w:rPr>
          <w:rFonts w:ascii="Times" w:hAnsi="Times"/>
          <w:i/>
          <w:iCs/>
          <w:sz w:val="20"/>
          <w:szCs w:val="20"/>
          <w:lang w:val="en-US"/>
        </w:rPr>
      </w:pPr>
      <w:r>
        <w:rPr>
          <w:rFonts w:ascii="Times" w:hAnsi="Times"/>
          <w:i/>
          <w:iCs/>
          <w:sz w:val="20"/>
          <w:szCs w:val="20"/>
          <w:lang w:val="en-US"/>
        </w:rPr>
        <w:t>Overview of Covid-19 waves and measurement points</w:t>
      </w:r>
    </w:p>
    <w:p w14:paraId="73BB25FF" w14:textId="5C5BF4AD" w:rsidR="00AA270A" w:rsidRDefault="00CF3A0A" w:rsidP="00F32141">
      <w:pPr>
        <w:rPr>
          <w:rFonts w:ascii="Times" w:hAnsi="Times"/>
          <w:b/>
          <w:bCs/>
          <w:sz w:val="20"/>
          <w:szCs w:val="20"/>
          <w:lang w:val="en-US"/>
        </w:rPr>
      </w:pPr>
      <w:r>
        <w:rPr>
          <w:rFonts w:ascii="Times" w:hAnsi="Times"/>
          <w:b/>
          <w:bCs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4EC68895" wp14:editId="2F3678B6">
            <wp:extent cx="5607565" cy="1763395"/>
            <wp:effectExtent l="0" t="0" r="6350" b="1905"/>
            <wp:docPr id="580181516" name="Grafik 1" descr="Ein Bild, das Text, Quittung, Reihe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181516" name="Grafik 1" descr="Ein Bild, das Text, Quittung, Reihe, Diagramm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6" t="14905"/>
                    <a:stretch/>
                  </pic:blipFill>
                  <pic:spPr bwMode="auto">
                    <a:xfrm>
                      <a:off x="0" y="0"/>
                      <a:ext cx="5608602" cy="1763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738C22" w14:textId="2B5B6BA7" w:rsidR="00AA270A" w:rsidRDefault="00AA270A" w:rsidP="00F32141">
      <w:pPr>
        <w:rPr>
          <w:rFonts w:ascii="Times" w:hAnsi="Times"/>
          <w:b/>
          <w:bCs/>
          <w:sz w:val="20"/>
          <w:szCs w:val="20"/>
          <w:lang w:val="en-US"/>
        </w:rPr>
        <w:sectPr w:rsidR="00AA270A" w:rsidSect="00E1749F">
          <w:head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2E677EA" w14:textId="3C239AA6" w:rsidR="00F32141" w:rsidRPr="00613DD5" w:rsidRDefault="000904E8" w:rsidP="00F32141">
      <w:pPr>
        <w:rPr>
          <w:rFonts w:ascii="Times" w:hAnsi="Times"/>
          <w:i/>
          <w:iCs/>
          <w:sz w:val="20"/>
          <w:szCs w:val="20"/>
          <w:lang w:val="en-US"/>
        </w:rPr>
      </w:pPr>
      <w:r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CB0949">
        <w:rPr>
          <w:rFonts w:ascii="Times" w:hAnsi="Times"/>
          <w:b/>
          <w:bCs/>
          <w:sz w:val="20"/>
          <w:szCs w:val="20"/>
          <w:lang w:val="en-US"/>
        </w:rPr>
        <w:t>1</w:t>
      </w:r>
      <w:r>
        <w:rPr>
          <w:rFonts w:ascii="Times" w:hAnsi="Times"/>
          <w:b/>
          <w:bCs/>
          <w:sz w:val="20"/>
          <w:szCs w:val="20"/>
          <w:lang w:val="en-US"/>
        </w:rPr>
        <w:t xml:space="preserve">. </w:t>
      </w:r>
      <w:r w:rsidR="00F32141" w:rsidRPr="00613DD5">
        <w:rPr>
          <w:rFonts w:ascii="Times" w:hAnsi="Times"/>
          <w:i/>
          <w:iCs/>
          <w:sz w:val="20"/>
          <w:szCs w:val="20"/>
          <w:lang w:val="en-US"/>
        </w:rPr>
        <w:t>Exact Item and Scale Information</w:t>
      </w:r>
    </w:p>
    <w:tbl>
      <w:tblPr>
        <w:tblW w:w="14381" w:type="dxa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4"/>
        <w:gridCol w:w="2026"/>
        <w:gridCol w:w="5528"/>
        <w:gridCol w:w="4033"/>
      </w:tblGrid>
      <w:tr w:rsidR="00F32141" w:rsidRPr="00F21AB0" w14:paraId="152B1FE3" w14:textId="77777777" w:rsidTr="007F0EDB">
        <w:trPr>
          <w:trHeight w:val="130"/>
        </w:trPr>
        <w:tc>
          <w:tcPr>
            <w:tcW w:w="27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344B8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Variable/Scale</w:t>
            </w:r>
          </w:p>
        </w:tc>
        <w:tc>
          <w:tcPr>
            <w:tcW w:w="20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2C01239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Nb. Item</w:t>
            </w:r>
          </w:p>
        </w:tc>
        <w:tc>
          <w:tcPr>
            <w:tcW w:w="55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87E436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Item Label</w:t>
            </w:r>
          </w:p>
        </w:tc>
        <w:tc>
          <w:tcPr>
            <w:tcW w:w="40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A9461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Value</w:t>
            </w:r>
          </w:p>
        </w:tc>
      </w:tr>
      <w:tr w:rsidR="00F32141" w:rsidRPr="00F21AB0" w14:paraId="65D882AA" w14:textId="77777777" w:rsidTr="007F0EDB">
        <w:trPr>
          <w:trHeight w:val="142"/>
        </w:trPr>
        <w:tc>
          <w:tcPr>
            <w:tcW w:w="2794" w:type="dxa"/>
            <w:vMerge w:val="restart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3085B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Negative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a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ffect</w:t>
            </w:r>
          </w:p>
          <w:p w14:paraId="02144A14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(T1 to T3)</w:t>
            </w:r>
          </w:p>
        </w:tc>
        <w:tc>
          <w:tcPr>
            <w:tcW w:w="2026" w:type="dxa"/>
            <w:tcBorders>
              <w:top w:val="single" w:sz="6" w:space="0" w:color="000000"/>
            </w:tcBorders>
          </w:tcPr>
          <w:p w14:paraId="5F6A8B86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1 (cor47i1 / per2i1)</w:t>
            </w:r>
          </w:p>
        </w:tc>
        <w:tc>
          <w:tcPr>
            <w:tcW w:w="5528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77E9C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My mood was melancholic </w:t>
            </w:r>
          </w:p>
        </w:tc>
        <w:tc>
          <w:tcPr>
            <w:tcW w:w="4033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0D282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never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4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always</w:t>
            </w:r>
          </w:p>
        </w:tc>
      </w:tr>
      <w:tr w:rsidR="00F32141" w:rsidRPr="00F21AB0" w14:paraId="7AE38612" w14:textId="77777777" w:rsidTr="007F0EDB">
        <w:trPr>
          <w:trHeight w:val="130"/>
        </w:trPr>
        <w:tc>
          <w:tcPr>
            <w:tcW w:w="2794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9B1DD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7AC939A8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2 (cor47i3 / per2i3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5E216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 felt depressed 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F29CE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never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4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always</w:t>
            </w:r>
          </w:p>
        </w:tc>
      </w:tr>
      <w:tr w:rsidR="00F32141" w:rsidRPr="00F21AB0" w14:paraId="4FEDF6D7" w14:textId="77777777" w:rsidTr="007F0EDB">
        <w:trPr>
          <w:trHeight w:val="130"/>
        </w:trPr>
        <w:tc>
          <w:tcPr>
            <w:tcW w:w="2794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B5043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3262C739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3 (cor47i6 / per2i6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1A7FB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My mood was gloomy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60C99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never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4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always</w:t>
            </w:r>
          </w:p>
        </w:tc>
      </w:tr>
      <w:tr w:rsidR="00F32141" w:rsidRPr="00F21AB0" w14:paraId="6356424B" w14:textId="77777777" w:rsidTr="007F0EDB">
        <w:trPr>
          <w:trHeight w:val="130"/>
        </w:trPr>
        <w:tc>
          <w:tcPr>
            <w:tcW w:w="2794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364DA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Positive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a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ffect</w:t>
            </w:r>
          </w:p>
          <w:p w14:paraId="23E0FBBA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(T1 to T3)</w:t>
            </w:r>
          </w:p>
        </w:tc>
        <w:tc>
          <w:tcPr>
            <w:tcW w:w="2026" w:type="dxa"/>
          </w:tcPr>
          <w:p w14:paraId="0925E438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1 (cor47i2 / per2i2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B0DD10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I felt happy 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D6270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never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4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always</w:t>
            </w:r>
          </w:p>
        </w:tc>
      </w:tr>
      <w:tr w:rsidR="00F32141" w:rsidRPr="00F21AB0" w14:paraId="36B8F56F" w14:textId="77777777" w:rsidTr="007F0EDB">
        <w:trPr>
          <w:trHeight w:val="130"/>
        </w:trPr>
        <w:tc>
          <w:tcPr>
            <w:tcW w:w="2794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A2EC1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76209773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2 (cor47i7 / per2i7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B5F0200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 felt good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C9124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never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4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always</w:t>
            </w:r>
          </w:p>
        </w:tc>
      </w:tr>
      <w:tr w:rsidR="00F32141" w:rsidRPr="00F21AB0" w14:paraId="434422D5" w14:textId="77777777" w:rsidTr="007F0EDB">
        <w:trPr>
          <w:trHeight w:val="130"/>
        </w:trPr>
        <w:tc>
          <w:tcPr>
            <w:tcW w:w="2794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C779E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2375CF80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3 (cor47i8 / per2i8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A638F0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 felt secure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34E6A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never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4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lmost always</w:t>
            </w:r>
          </w:p>
        </w:tc>
      </w:tr>
      <w:tr w:rsidR="00F32141" w:rsidRPr="00F21AB0" w14:paraId="0ED987E7" w14:textId="77777777" w:rsidTr="007F0EDB">
        <w:trPr>
          <w:trHeight w:val="130"/>
        </w:trPr>
        <w:tc>
          <w:tcPr>
            <w:tcW w:w="2794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915A1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Perceived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tress</w:t>
            </w:r>
          </w:p>
          <w:p w14:paraId="19BF8992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(T1 to T3)</w:t>
            </w:r>
          </w:p>
        </w:tc>
        <w:tc>
          <w:tcPr>
            <w:tcW w:w="2026" w:type="dxa"/>
          </w:tcPr>
          <w:p w14:paraId="640D75D6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1 (cor11i5 / per4i5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36E7DBD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How did you feel in the last four </w:t>
            </w:r>
            <w:proofErr w:type="gramStart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weeks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?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:</w:t>
            </w:r>
            <w:proofErr w:type="gramEnd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tressed 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0DAA42F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not at all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5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bsolutely</w:t>
            </w:r>
          </w:p>
        </w:tc>
      </w:tr>
      <w:tr w:rsidR="00F32141" w:rsidRPr="00F21AB0" w14:paraId="0110BA2B" w14:textId="77777777" w:rsidTr="007F0EDB">
        <w:trPr>
          <w:trHeight w:val="130"/>
        </w:trPr>
        <w:tc>
          <w:tcPr>
            <w:tcW w:w="2794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F60E4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7C74D89A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2 (cor11i6 / per4i6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9A67A9E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How did you feel in the last four </w:t>
            </w:r>
            <w:proofErr w:type="gramStart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weeks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?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:</w:t>
            </w:r>
            <w:proofErr w:type="gramEnd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O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verburdened 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2BABDD0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not at all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5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bsolutely</w:t>
            </w:r>
          </w:p>
        </w:tc>
      </w:tr>
      <w:tr w:rsidR="00F32141" w:rsidRPr="00F21AB0" w14:paraId="07F5C9FD" w14:textId="77777777" w:rsidTr="007F0EDB">
        <w:trPr>
          <w:trHeight w:val="130"/>
        </w:trPr>
        <w:tc>
          <w:tcPr>
            <w:tcW w:w="2794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C2C2C8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6" w:type="dxa"/>
          </w:tcPr>
          <w:p w14:paraId="3FB77795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Item 3 (cor11i7 / per4i7)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C7356FB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How did you feel in the last four </w:t>
            </w:r>
            <w:proofErr w:type="gramStart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weeks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?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:</w:t>
            </w:r>
            <w:proofErr w:type="gramEnd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U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nder pressure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FDCE2CD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not at all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5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absolutely</w:t>
            </w:r>
          </w:p>
        </w:tc>
      </w:tr>
      <w:tr w:rsidR="00F32141" w:rsidRPr="00F21AB0" w14:paraId="7614652A" w14:textId="77777777" w:rsidTr="007F0EDB">
        <w:trPr>
          <w:trHeight w:val="130"/>
        </w:trPr>
        <w:tc>
          <w:tcPr>
            <w:tcW w:w="27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29798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ender (T1)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2026" w:type="dxa"/>
          </w:tcPr>
          <w:p w14:paraId="2A8E9443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A9380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Reported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96213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male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2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F32141" w:rsidRPr="00F21AB0" w14:paraId="39CCE3FA" w14:textId="77777777" w:rsidTr="007F0EDB">
        <w:trPr>
          <w:trHeight w:val="130"/>
        </w:trPr>
        <w:tc>
          <w:tcPr>
            <w:tcW w:w="27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FC9D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Age (T1)</w:t>
            </w:r>
          </w:p>
        </w:tc>
        <w:tc>
          <w:tcPr>
            <w:tcW w:w="2026" w:type="dxa"/>
          </w:tcPr>
          <w:p w14:paraId="6DDCCC5A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8972D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C6433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5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15 years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to 18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18 years</w:t>
            </w:r>
          </w:p>
        </w:tc>
      </w:tr>
      <w:tr w:rsidR="00F32141" w:rsidRPr="00F21AB0" w14:paraId="1A3E08EA" w14:textId="77777777" w:rsidTr="007F0EDB">
        <w:trPr>
          <w:trHeight w:val="142"/>
        </w:trPr>
        <w:tc>
          <w:tcPr>
            <w:tcW w:w="27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2B36F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School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track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(T1)</w:t>
            </w:r>
          </w:p>
        </w:tc>
        <w:tc>
          <w:tcPr>
            <w:tcW w:w="2026" w:type="dxa"/>
          </w:tcPr>
          <w:p w14:paraId="73BA52FB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GymA11</w:t>
            </w:r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E6716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School T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rack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95933B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 xml:space="preserve">low/middle 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(</w:t>
            </w:r>
            <w:r w:rsidRPr="00F21AB0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Haupt-/</w:t>
            </w:r>
            <w:proofErr w:type="spellStart"/>
            <w:r w:rsidRPr="00F21AB0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Realschule</w:t>
            </w:r>
            <w:proofErr w:type="spellEnd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) vs. 2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(</w:t>
            </w:r>
            <w:r w:rsidRPr="00F21AB0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Gymnasium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32141" w:rsidRPr="00F21AB0" w14:paraId="0E5F21DE" w14:textId="77777777" w:rsidTr="007F0EDB">
        <w:trPr>
          <w:trHeight w:val="130"/>
        </w:trPr>
        <w:tc>
          <w:tcPr>
            <w:tcW w:w="279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8C19D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Education of family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(T1)</w:t>
            </w:r>
          </w:p>
        </w:tc>
        <w:tc>
          <w:tcPr>
            <w:tcW w:w="2026" w:type="dxa"/>
          </w:tcPr>
          <w:p w14:paraId="74587E3F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proofErr w:type="spellStart"/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FamEduc</w:t>
            </w:r>
            <w:proofErr w:type="spellEnd"/>
          </w:p>
        </w:tc>
        <w:tc>
          <w:tcPr>
            <w:tcW w:w="552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02B68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Highest educational background of </w:t>
            </w:r>
            <w:r>
              <w:rPr>
                <w:rFonts w:ascii="Times" w:hAnsi="Times"/>
                <w:color w:val="000000"/>
                <w:sz w:val="20"/>
                <w:szCs w:val="20"/>
                <w:lang w:val="en-US"/>
              </w:rPr>
              <w:t>family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 at T1</w:t>
            </w:r>
          </w:p>
        </w:tc>
        <w:tc>
          <w:tcPr>
            <w:tcW w:w="403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DD346" w14:textId="77777777" w:rsidR="00F32141" w:rsidRPr="00F21AB0" w:rsidRDefault="00F32141" w:rsidP="007F0EDB">
            <w:pPr>
              <w:spacing w:line="240" w:lineRule="auto"/>
              <w:rPr>
                <w:rFonts w:ascii="Times" w:hAnsi="Times"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1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 xml:space="preserve">low/middle </w:t>
            </w:r>
            <w:r w:rsidRPr="00F21AB0">
              <w:rPr>
                <w:rFonts w:ascii="Times" w:hAnsi="Times"/>
                <w:color w:val="000000"/>
                <w:sz w:val="20"/>
                <w:szCs w:val="20"/>
                <w:lang w:val="en-US"/>
              </w:rPr>
              <w:t xml:space="preserve">vs. 2 = </w:t>
            </w:r>
            <w:r w:rsidRPr="00E0208F">
              <w:rPr>
                <w:rFonts w:ascii="Times" w:hAnsi="Times"/>
                <w:i/>
                <w:i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</w:tbl>
    <w:p w14:paraId="72A2E862" w14:textId="77777777" w:rsidR="00F32141" w:rsidRPr="00F21AB0" w:rsidRDefault="00F32141" w:rsidP="00F32141">
      <w:pPr>
        <w:rPr>
          <w:rFonts w:ascii="Times" w:hAnsi="Times"/>
          <w:color w:val="000000"/>
          <w:sz w:val="16"/>
          <w:szCs w:val="16"/>
          <w:lang w:val="en-US"/>
        </w:rPr>
      </w:pPr>
      <w:r w:rsidRPr="00F21AB0">
        <w:rPr>
          <w:rFonts w:ascii="Times" w:hAnsi="Times"/>
          <w:i/>
          <w:iCs/>
          <w:color w:val="000000"/>
          <w:sz w:val="16"/>
          <w:szCs w:val="16"/>
          <w:lang w:val="en-US"/>
        </w:rPr>
        <w:t>Note</w:t>
      </w:r>
      <w:r w:rsidRPr="00F21AB0">
        <w:rPr>
          <w:rFonts w:ascii="Times" w:hAnsi="Times"/>
          <w:color w:val="000000"/>
          <w:sz w:val="16"/>
          <w:szCs w:val="16"/>
          <w:lang w:val="en-US"/>
        </w:rPr>
        <w:t>. Information originate</w:t>
      </w:r>
      <w:r>
        <w:rPr>
          <w:rFonts w:ascii="Times" w:hAnsi="Times"/>
          <w:color w:val="000000"/>
          <w:sz w:val="16"/>
          <w:szCs w:val="16"/>
          <w:lang w:val="en-US"/>
        </w:rPr>
        <w:t>d</w:t>
      </w:r>
      <w:r w:rsidRPr="00F21AB0">
        <w:rPr>
          <w:rFonts w:ascii="Times" w:hAnsi="Times"/>
          <w:color w:val="000000"/>
          <w:sz w:val="16"/>
          <w:szCs w:val="16"/>
          <w:lang w:val="en-US"/>
        </w:rPr>
        <w:t xml:space="preserve"> from the </w:t>
      </w:r>
      <w:proofErr w:type="spellStart"/>
      <w:r w:rsidRPr="00F21AB0">
        <w:rPr>
          <w:rFonts w:ascii="Times" w:hAnsi="Times"/>
          <w:color w:val="000000"/>
          <w:sz w:val="16"/>
          <w:szCs w:val="16"/>
          <w:lang w:val="en-US"/>
        </w:rPr>
        <w:t>pairfam</w:t>
      </w:r>
      <w:proofErr w:type="spellEnd"/>
      <w:r w:rsidRPr="00F21AB0">
        <w:rPr>
          <w:rFonts w:ascii="Times" w:hAnsi="Times"/>
          <w:color w:val="000000"/>
          <w:sz w:val="16"/>
          <w:szCs w:val="16"/>
          <w:lang w:val="en-US"/>
        </w:rPr>
        <w:t xml:space="preserve"> scales manual (</w:t>
      </w:r>
      <w:proofErr w:type="spellStart"/>
      <w:r w:rsidRPr="00F21AB0">
        <w:rPr>
          <w:rFonts w:ascii="Times" w:hAnsi="Times"/>
          <w:color w:val="000000"/>
          <w:sz w:val="16"/>
          <w:szCs w:val="16"/>
          <w:lang w:val="en-US"/>
        </w:rPr>
        <w:t>Brüderl</w:t>
      </w:r>
      <w:proofErr w:type="spellEnd"/>
      <w:r w:rsidRPr="00F21AB0">
        <w:rPr>
          <w:rFonts w:ascii="Times" w:hAnsi="Times"/>
          <w:color w:val="000000"/>
          <w:sz w:val="16"/>
          <w:szCs w:val="16"/>
          <w:lang w:val="en-US"/>
        </w:rPr>
        <w:t xml:space="preserve"> et al., 2020; </w:t>
      </w:r>
      <w:proofErr w:type="spellStart"/>
      <w:r w:rsidRPr="00F21AB0">
        <w:rPr>
          <w:rFonts w:ascii="Times" w:hAnsi="Times"/>
          <w:color w:val="000000"/>
          <w:sz w:val="16"/>
          <w:szCs w:val="16"/>
          <w:lang w:val="en-US"/>
        </w:rPr>
        <w:t>Walper</w:t>
      </w:r>
      <w:proofErr w:type="spellEnd"/>
      <w:r w:rsidRPr="00F21AB0">
        <w:rPr>
          <w:rFonts w:ascii="Times" w:hAnsi="Times"/>
          <w:color w:val="000000"/>
          <w:sz w:val="16"/>
          <w:szCs w:val="16"/>
          <w:lang w:val="en-US"/>
        </w:rPr>
        <w:t xml:space="preserve"> et al., 202</w:t>
      </w:r>
      <w:r>
        <w:rPr>
          <w:rFonts w:ascii="Times" w:hAnsi="Times"/>
          <w:color w:val="000000"/>
          <w:sz w:val="16"/>
          <w:szCs w:val="16"/>
          <w:lang w:val="en-US"/>
        </w:rPr>
        <w:t>0</w:t>
      </w:r>
      <w:r w:rsidRPr="00F21AB0">
        <w:rPr>
          <w:rFonts w:ascii="Times" w:hAnsi="Times"/>
          <w:color w:val="000000"/>
          <w:sz w:val="16"/>
          <w:szCs w:val="16"/>
          <w:lang w:val="en-US"/>
        </w:rPr>
        <w:t>)</w:t>
      </w:r>
    </w:p>
    <w:p w14:paraId="6EB9F448" w14:textId="77777777" w:rsidR="00F32141" w:rsidRPr="00F21AB0" w:rsidRDefault="00F32141" w:rsidP="00F32141">
      <w:pPr>
        <w:rPr>
          <w:lang w:val="en-US"/>
        </w:rPr>
        <w:sectPr w:rsidR="00F32141" w:rsidRPr="00F21AB0" w:rsidSect="00E1749F">
          <w:headerReference w:type="default" r:id="rId9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14803B91" w14:textId="5D0DDB32" w:rsidR="00F32141" w:rsidRPr="00613DD5" w:rsidRDefault="00F32141" w:rsidP="00F32141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F56E2C">
        <w:rPr>
          <w:rFonts w:ascii="Times" w:hAnsi="Times"/>
          <w:b/>
          <w:bCs/>
          <w:sz w:val="20"/>
          <w:szCs w:val="20"/>
          <w:lang w:val="en-US"/>
        </w:rPr>
        <w:t>2</w:t>
      </w:r>
      <w:r w:rsidRPr="00613DD5">
        <w:rPr>
          <w:rFonts w:ascii="Times" w:hAnsi="Times"/>
          <w:b/>
          <w:bCs/>
          <w:sz w:val="20"/>
          <w:szCs w:val="20"/>
          <w:lang w:val="en-US"/>
        </w:rPr>
        <w:t>a</w:t>
      </w:r>
    </w:p>
    <w:p w14:paraId="1679DCDB" w14:textId="77777777" w:rsidR="00F32141" w:rsidRPr="00613DD5" w:rsidRDefault="00F32141" w:rsidP="00F32141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Longitudinal Measurement Invariance of Negative Affect</w:t>
      </w:r>
    </w:p>
    <w:tbl>
      <w:tblPr>
        <w:tblStyle w:val="TabellemithellemGitternetz"/>
        <w:tblW w:w="0" w:type="auto"/>
        <w:tblBorders>
          <w:top w:val="dashSmallGap" w:sz="4" w:space="0" w:color="auto"/>
          <w:bottom w:val="dashSmallGap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912"/>
        <w:gridCol w:w="562"/>
        <w:gridCol w:w="780"/>
        <w:gridCol w:w="805"/>
        <w:gridCol w:w="769"/>
        <w:gridCol w:w="960"/>
        <w:gridCol w:w="939"/>
        <w:gridCol w:w="1110"/>
        <w:gridCol w:w="1116"/>
      </w:tblGrid>
      <w:tr w:rsidR="00F32141" w:rsidRPr="00F21AB0" w14:paraId="47A92F10" w14:textId="77777777" w:rsidTr="007F0EDB">
        <w:trPr>
          <w:trHeight w:val="165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1A735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72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853EE" w14:textId="77777777" w:rsidR="00F32141" w:rsidRPr="00F21AB0" w:rsidRDefault="00F32141" w:rsidP="007F0EDB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Fit Ind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x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8C48E" w14:textId="77777777" w:rsidR="00F32141" w:rsidRPr="00F21AB0" w:rsidRDefault="00F32141" w:rsidP="007F0EDB">
            <w:pPr>
              <w:rPr>
                <w:rFonts w:ascii="Cambria Math" w:hAnsi="Cambria Math"/>
                <w:b/>
                <w:bCs/>
                <w:vertAlign w:val="superscript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fference </w:t>
            </w:r>
          </w:p>
        </w:tc>
      </w:tr>
      <w:tr w:rsidR="00F32141" w:rsidRPr="00F21AB0" w14:paraId="5192E9BB" w14:textId="77777777" w:rsidTr="007F0EDB">
        <w:trPr>
          <w:trHeight w:val="165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F4A7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9506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Cambria Math" w:hAnsi="Cambria Math"/>
                <w:b/>
                <w:bCs/>
                <w:sz w:val="20"/>
                <w:szCs w:val="20"/>
                <w:lang w:val="en-US"/>
              </w:rPr>
              <w:t>𝜒</w:t>
            </w:r>
            <w:r w:rsidRPr="00F21AB0">
              <w:rPr>
                <w:rFonts w:ascii="Cambria Math" w:hAnsi="Cambria Math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FA6E9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632AC3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C46E5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880AE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D639B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3392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47326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23472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</w:tr>
      <w:tr w:rsidR="00F32141" w:rsidRPr="00F21AB0" w14:paraId="65167F1B" w14:textId="77777777" w:rsidTr="007F0EDB">
        <w:trPr>
          <w:trHeight w:val="406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1D8F7E" w14:textId="77777777" w:rsidR="00F32141" w:rsidRPr="00F21AB0" w:rsidRDefault="00F32141" w:rsidP="007F0ED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Negative Affect (across T1, T2, 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d</w:t>
            </w: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 T3)</w:t>
            </w:r>
          </w:p>
        </w:tc>
      </w:tr>
      <w:tr w:rsidR="00F32141" w:rsidRPr="00F21AB0" w14:paraId="60D6A44C" w14:textId="77777777" w:rsidTr="007F0EDB">
        <w:trPr>
          <w:trHeight w:val="165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1720B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onfigura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4E507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0.204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71AC1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E4A7E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0B35A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16C3A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5CB20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26F17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B29A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A561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F32141" w:rsidRPr="00F21AB0" w14:paraId="13643F05" w14:textId="77777777" w:rsidTr="007F0EDB">
        <w:trPr>
          <w:trHeight w:val="16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9EAE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eak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64E7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3.5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89F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AFD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E7BE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968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0713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35A1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012FBE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5733A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4</w:t>
            </w:r>
          </w:p>
        </w:tc>
      </w:tr>
      <w:tr w:rsidR="00F32141" w:rsidRPr="00F21AB0" w14:paraId="54F622B5" w14:textId="77777777" w:rsidTr="007F0EDB">
        <w:trPr>
          <w:trHeight w:val="16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257A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tron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90A9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6.94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81EC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26B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139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A0C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E85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C8F2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DBD79F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FC5FD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3</w:t>
            </w:r>
          </w:p>
        </w:tc>
      </w:tr>
      <w:tr w:rsidR="00F32141" w:rsidRPr="00F21AB0" w14:paraId="78F87C1C" w14:textId="77777777" w:rsidTr="007F0EDB">
        <w:trPr>
          <w:trHeight w:val="65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E64E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rict^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91C204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33.00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CCF3F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807EA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27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14483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34643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4B61D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F5455A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27C23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1410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</w:tbl>
    <w:p w14:paraId="6FBE44D1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i/>
          <w:iCs/>
          <w:sz w:val="16"/>
          <w:szCs w:val="16"/>
          <w:lang w:val="en-US"/>
        </w:rPr>
        <w:t>Note</w:t>
      </w:r>
      <w:r w:rsidRPr="00E0208F">
        <w:rPr>
          <w:rFonts w:ascii="Times" w:hAnsi="Times"/>
          <w:i/>
          <w:iCs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i/>
          <w:iCs/>
          <w:sz w:val="16"/>
          <w:szCs w:val="16"/>
          <w:lang w:val="en-US"/>
        </w:rPr>
        <w:t>N</w:t>
      </w:r>
      <w:r w:rsidRPr="00F21AB0">
        <w:rPr>
          <w:rFonts w:ascii="Times" w:hAnsi="Times"/>
          <w:sz w:val="16"/>
          <w:szCs w:val="16"/>
          <w:lang w:val="en-US"/>
        </w:rPr>
        <w:t xml:space="preserve"> = 673. Robust </w:t>
      </w:r>
      <w:r>
        <w:rPr>
          <w:rFonts w:ascii="Times" w:hAnsi="Times"/>
          <w:sz w:val="16"/>
          <w:szCs w:val="16"/>
          <w:lang w:val="en-US"/>
        </w:rPr>
        <w:t>ML</w:t>
      </w:r>
      <w:r w:rsidRPr="00F21AB0">
        <w:rPr>
          <w:rFonts w:ascii="Times" w:hAnsi="Times"/>
          <w:sz w:val="16"/>
          <w:szCs w:val="16"/>
          <w:lang w:val="en-US"/>
        </w:rPr>
        <w:t xml:space="preserve"> estimator was used, with </w:t>
      </w:r>
      <w:r>
        <w:rPr>
          <w:rFonts w:ascii="Times" w:hAnsi="Times"/>
          <w:sz w:val="16"/>
          <w:szCs w:val="16"/>
          <w:lang w:val="en-US"/>
        </w:rPr>
        <w:t>FIML</w:t>
      </w:r>
      <w:r w:rsidRPr="00F21AB0">
        <w:rPr>
          <w:rFonts w:ascii="Times" w:hAnsi="Times"/>
          <w:sz w:val="16"/>
          <w:szCs w:val="16"/>
          <w:lang w:val="en-US"/>
        </w:rPr>
        <w:t xml:space="preserve"> for handling missing data. CFI = </w:t>
      </w:r>
      <w:r>
        <w:rPr>
          <w:rFonts w:ascii="Times" w:hAnsi="Times"/>
          <w:sz w:val="16"/>
          <w:szCs w:val="16"/>
          <w:lang w:val="en-US"/>
        </w:rPr>
        <w:t>C</w:t>
      </w:r>
      <w:r w:rsidRPr="00F21AB0">
        <w:rPr>
          <w:rFonts w:ascii="Times" w:hAnsi="Times"/>
          <w:sz w:val="16"/>
          <w:szCs w:val="16"/>
          <w:lang w:val="en-US"/>
        </w:rPr>
        <w:t xml:space="preserve">omparative </w:t>
      </w:r>
      <w:r>
        <w:rPr>
          <w:rFonts w:ascii="Times" w:hAnsi="Times"/>
          <w:sz w:val="16"/>
          <w:szCs w:val="16"/>
          <w:lang w:val="en-US"/>
        </w:rPr>
        <w:t>f</w:t>
      </w:r>
      <w:r w:rsidRPr="00F21AB0">
        <w:rPr>
          <w:rFonts w:ascii="Times" w:hAnsi="Times"/>
          <w:sz w:val="16"/>
          <w:szCs w:val="16"/>
          <w:lang w:val="en-US"/>
        </w:rPr>
        <w:t xml:space="preserve">it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>ndex; TLI = Tucker</w:t>
      </w:r>
      <w:r>
        <w:rPr>
          <w:rFonts w:ascii="Times" w:hAnsi="Times"/>
          <w:sz w:val="16"/>
          <w:szCs w:val="16"/>
          <w:lang w:val="en-US"/>
        </w:rPr>
        <w:t>–</w:t>
      </w:r>
      <w:proofErr w:type="gramStart"/>
      <w:r w:rsidRPr="00F21AB0">
        <w:rPr>
          <w:rFonts w:ascii="Times" w:hAnsi="Times"/>
          <w:sz w:val="16"/>
          <w:szCs w:val="16"/>
          <w:lang w:val="en-US"/>
        </w:rPr>
        <w:t>Lewis</w:t>
      </w:r>
      <w:proofErr w:type="gramEnd"/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 xml:space="preserve">ndex; RMSEA = R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e</w:t>
      </w:r>
      <w:r w:rsidRPr="00F21AB0">
        <w:rPr>
          <w:rFonts w:ascii="Times" w:hAnsi="Times"/>
          <w:sz w:val="16"/>
          <w:szCs w:val="16"/>
          <w:lang w:val="en-US"/>
        </w:rPr>
        <w:t xml:space="preserve">rror of </w:t>
      </w:r>
      <w:r>
        <w:rPr>
          <w:rFonts w:ascii="Times" w:hAnsi="Times"/>
          <w:sz w:val="16"/>
          <w:szCs w:val="16"/>
          <w:lang w:val="en-US"/>
        </w:rPr>
        <w:t>a</w:t>
      </w:r>
      <w:r w:rsidRPr="00F21AB0">
        <w:rPr>
          <w:rFonts w:ascii="Times" w:hAnsi="Times"/>
          <w:sz w:val="16"/>
          <w:szCs w:val="16"/>
          <w:lang w:val="en-US"/>
        </w:rPr>
        <w:t xml:space="preserve">pproximation; SRMR= Standardized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 xml:space="preserve">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>esidua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Model comparison was as follows: configural vs. weak model, weak vs. strong model, strong vs. strict mode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^Invariance Model (in bold) represents the best fitting model (= level of invariance)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According to recommended guidelines, a ∆CFI ≤ 0.01 and ∆RMSEA ≤ .015 indicate that the stricter invariance model should be retained (</w:t>
      </w:r>
      <w:proofErr w:type="spellStart"/>
      <w:r w:rsidRPr="00F21AB0">
        <w:rPr>
          <w:rFonts w:ascii="Times" w:hAnsi="Times"/>
          <w:sz w:val="16"/>
          <w:szCs w:val="16"/>
          <w:lang w:val="en-US"/>
        </w:rPr>
        <w:t>Putnick</w:t>
      </w:r>
      <w:proofErr w:type="spellEnd"/>
      <w:r>
        <w:rPr>
          <w:rFonts w:ascii="Times" w:hAnsi="Times"/>
          <w:sz w:val="16"/>
          <w:szCs w:val="16"/>
          <w:lang w:val="en-US"/>
        </w:rPr>
        <w:t xml:space="preserve"> &amp; Bornstein</w:t>
      </w:r>
      <w:r w:rsidRPr="00F21AB0">
        <w:rPr>
          <w:rFonts w:ascii="Times" w:hAnsi="Times"/>
          <w:sz w:val="16"/>
          <w:szCs w:val="16"/>
          <w:lang w:val="en-US"/>
        </w:rPr>
        <w:t>, 2016).</w:t>
      </w:r>
    </w:p>
    <w:p w14:paraId="7162EF7F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7B8AD8CA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sz w:val="16"/>
          <w:szCs w:val="16"/>
          <w:lang w:val="en-US"/>
        </w:rPr>
        <w:br w:type="page"/>
      </w:r>
    </w:p>
    <w:p w14:paraId="18ABAEC1" w14:textId="26D45A3E" w:rsidR="00F32141" w:rsidRPr="00613DD5" w:rsidRDefault="00F32141" w:rsidP="00F32141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F56E2C">
        <w:rPr>
          <w:rFonts w:ascii="Times" w:hAnsi="Times"/>
          <w:b/>
          <w:bCs/>
          <w:sz w:val="20"/>
          <w:szCs w:val="20"/>
          <w:lang w:val="en-US"/>
        </w:rPr>
        <w:t>2</w:t>
      </w:r>
      <w:r w:rsidRPr="00613DD5">
        <w:rPr>
          <w:rFonts w:ascii="Times" w:hAnsi="Times"/>
          <w:b/>
          <w:bCs/>
          <w:sz w:val="20"/>
          <w:szCs w:val="20"/>
          <w:lang w:val="en-US"/>
        </w:rPr>
        <w:t>b</w:t>
      </w:r>
    </w:p>
    <w:p w14:paraId="0D5BCED9" w14:textId="77777777" w:rsidR="00F32141" w:rsidRPr="00613DD5" w:rsidRDefault="00F32141" w:rsidP="00F32141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Longitudinal Measurement Invariance of Positive Affect</w:t>
      </w:r>
    </w:p>
    <w:tbl>
      <w:tblPr>
        <w:tblStyle w:val="TabellemithellemGitternetz"/>
        <w:tblW w:w="0" w:type="auto"/>
        <w:tblBorders>
          <w:top w:val="dashSmallGap" w:sz="4" w:space="0" w:color="auto"/>
          <w:bottom w:val="dashSmallGap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944"/>
        <w:gridCol w:w="594"/>
        <w:gridCol w:w="804"/>
        <w:gridCol w:w="805"/>
        <w:gridCol w:w="790"/>
        <w:gridCol w:w="980"/>
        <w:gridCol w:w="939"/>
        <w:gridCol w:w="955"/>
        <w:gridCol w:w="1123"/>
      </w:tblGrid>
      <w:tr w:rsidR="00F32141" w:rsidRPr="00F21AB0" w14:paraId="4D11B8C4" w14:textId="77777777" w:rsidTr="007F0EDB">
        <w:trPr>
          <w:trHeight w:val="165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B1F2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78146" w14:textId="77777777" w:rsidR="00F32141" w:rsidRPr="00F21AB0" w:rsidRDefault="00F32141" w:rsidP="007F0EDB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Fit Ind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x</w:t>
            </w:r>
          </w:p>
        </w:tc>
        <w:tc>
          <w:tcPr>
            <w:tcW w:w="20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72D4D" w14:textId="77777777" w:rsidR="00F32141" w:rsidRPr="00F21AB0" w:rsidRDefault="00F32141" w:rsidP="007F0EDB">
            <w:pPr>
              <w:rPr>
                <w:rFonts w:ascii="Cambria Math" w:hAnsi="Cambria Math"/>
                <w:b/>
                <w:bCs/>
                <w:vertAlign w:val="superscript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</w:tr>
      <w:tr w:rsidR="00F32141" w:rsidRPr="00F21AB0" w14:paraId="70BD86AF" w14:textId="77777777" w:rsidTr="007F0EDB">
        <w:trPr>
          <w:trHeight w:val="165"/>
        </w:trPr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A103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D061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Cambria Math" w:hAnsi="Cambria Math"/>
                <w:b/>
                <w:bCs/>
                <w:sz w:val="20"/>
                <w:szCs w:val="20"/>
                <w:lang w:val="en-US"/>
              </w:rPr>
              <w:t>𝜒</w:t>
            </w:r>
            <w:r w:rsidRPr="00F21AB0">
              <w:rPr>
                <w:rFonts w:ascii="Cambria Math" w:hAnsi="Cambria Math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F80B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9B69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E649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6F03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A60A0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98A4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BA44F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CF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B399A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RMSEA</w:t>
            </w:r>
          </w:p>
        </w:tc>
      </w:tr>
      <w:tr w:rsidR="00F32141" w:rsidRPr="00F21AB0" w14:paraId="33B9A4C4" w14:textId="77777777" w:rsidTr="007F0EDB">
        <w:trPr>
          <w:trHeight w:val="406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E4DB31" w14:textId="77777777" w:rsidR="00F32141" w:rsidRPr="00F21AB0" w:rsidRDefault="00F32141" w:rsidP="007F0ED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Positive Affect (across T1, T2, 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d</w:t>
            </w: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 T3)</w:t>
            </w:r>
          </w:p>
        </w:tc>
      </w:tr>
      <w:tr w:rsidR="00F32141" w:rsidRPr="00F21AB0" w14:paraId="00D1D55A" w14:textId="77777777" w:rsidTr="007F0EDB">
        <w:trPr>
          <w:trHeight w:val="165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F2D55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onfigural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F0025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9.559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95937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5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467B3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F0ED8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D52F0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7926F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D9616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B37F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FB0E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F32141" w:rsidRPr="00F21AB0" w14:paraId="76406C8F" w14:textId="77777777" w:rsidTr="007F0EDB">
        <w:trPr>
          <w:trHeight w:val="16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28BD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eak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BFFD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33.87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B1B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76F2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0DAB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FE9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CA5C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026A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4CE85F7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9A4118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4</w:t>
            </w:r>
          </w:p>
        </w:tc>
      </w:tr>
      <w:tr w:rsidR="00F32141" w:rsidRPr="00F21AB0" w14:paraId="087DFBAA" w14:textId="77777777" w:rsidTr="007F0EDB">
        <w:trPr>
          <w:trHeight w:val="165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19CF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trong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F82A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36.11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039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84C9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E28C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F6F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194C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5819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14:paraId="7B695BE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3F7121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2</w:t>
            </w:r>
          </w:p>
        </w:tc>
      </w:tr>
      <w:tr w:rsidR="00F32141" w:rsidRPr="00F21AB0" w14:paraId="6EB13135" w14:textId="77777777" w:rsidTr="007F0EDB">
        <w:trPr>
          <w:trHeight w:val="165"/>
        </w:trPr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C4D2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rict^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99757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39.26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C1FF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A2F004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DEA683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6E05B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F9EB10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9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B7CCA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EF8C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-.0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B726A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07</w:t>
            </w:r>
          </w:p>
        </w:tc>
      </w:tr>
    </w:tbl>
    <w:p w14:paraId="1EB9C341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i/>
          <w:iCs/>
          <w:sz w:val="16"/>
          <w:szCs w:val="16"/>
          <w:lang w:val="en-US"/>
        </w:rPr>
        <w:t>Note</w:t>
      </w:r>
      <w:r w:rsidRPr="00E0208F">
        <w:rPr>
          <w:rFonts w:ascii="Times" w:hAnsi="Times"/>
          <w:i/>
          <w:iCs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i/>
          <w:iCs/>
          <w:sz w:val="16"/>
          <w:szCs w:val="16"/>
          <w:lang w:val="en-US"/>
        </w:rPr>
        <w:t>N</w:t>
      </w:r>
      <w:r w:rsidRPr="00F21AB0">
        <w:rPr>
          <w:rFonts w:ascii="Times" w:hAnsi="Times"/>
          <w:sz w:val="16"/>
          <w:szCs w:val="16"/>
          <w:lang w:val="en-US"/>
        </w:rPr>
        <w:t xml:space="preserve"> = 673. Robust </w:t>
      </w:r>
      <w:r>
        <w:rPr>
          <w:rFonts w:ascii="Times" w:hAnsi="Times"/>
          <w:sz w:val="16"/>
          <w:szCs w:val="16"/>
          <w:lang w:val="en-US"/>
        </w:rPr>
        <w:t>ML</w:t>
      </w:r>
      <w:r w:rsidRPr="00F21AB0">
        <w:rPr>
          <w:rFonts w:ascii="Times" w:hAnsi="Times"/>
          <w:sz w:val="16"/>
          <w:szCs w:val="16"/>
          <w:lang w:val="en-US"/>
        </w:rPr>
        <w:t xml:space="preserve"> estimator was used, with </w:t>
      </w:r>
      <w:r>
        <w:rPr>
          <w:rFonts w:ascii="Times" w:hAnsi="Times"/>
          <w:sz w:val="16"/>
          <w:szCs w:val="16"/>
          <w:lang w:val="en-US"/>
        </w:rPr>
        <w:t xml:space="preserve">FIML </w:t>
      </w:r>
      <w:r w:rsidRPr="00F21AB0">
        <w:rPr>
          <w:rFonts w:ascii="Times" w:hAnsi="Times"/>
          <w:sz w:val="16"/>
          <w:szCs w:val="16"/>
          <w:lang w:val="en-US"/>
        </w:rPr>
        <w:t xml:space="preserve">for handling missing data. CFI = </w:t>
      </w:r>
      <w:r>
        <w:rPr>
          <w:rFonts w:ascii="Times" w:hAnsi="Times"/>
          <w:sz w:val="16"/>
          <w:szCs w:val="16"/>
          <w:lang w:val="en-US"/>
        </w:rPr>
        <w:t>C</w:t>
      </w:r>
      <w:r w:rsidRPr="00F21AB0">
        <w:rPr>
          <w:rFonts w:ascii="Times" w:hAnsi="Times"/>
          <w:sz w:val="16"/>
          <w:szCs w:val="16"/>
          <w:lang w:val="en-US"/>
        </w:rPr>
        <w:t xml:space="preserve">omparative </w:t>
      </w:r>
      <w:r>
        <w:rPr>
          <w:rFonts w:ascii="Times" w:hAnsi="Times"/>
          <w:sz w:val="16"/>
          <w:szCs w:val="16"/>
          <w:lang w:val="en-US"/>
        </w:rPr>
        <w:t>f</w:t>
      </w:r>
      <w:r w:rsidRPr="00F21AB0">
        <w:rPr>
          <w:rFonts w:ascii="Times" w:hAnsi="Times"/>
          <w:sz w:val="16"/>
          <w:szCs w:val="16"/>
          <w:lang w:val="en-US"/>
        </w:rPr>
        <w:t xml:space="preserve">it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>ndex; TLI = Tucker</w:t>
      </w:r>
      <w:r>
        <w:rPr>
          <w:rFonts w:ascii="Times" w:hAnsi="Times"/>
          <w:sz w:val="16"/>
          <w:szCs w:val="16"/>
          <w:lang w:val="en-US"/>
        </w:rPr>
        <w:t>–</w:t>
      </w:r>
      <w:proofErr w:type="gramStart"/>
      <w:r w:rsidRPr="00F21AB0">
        <w:rPr>
          <w:rFonts w:ascii="Times" w:hAnsi="Times"/>
          <w:sz w:val="16"/>
          <w:szCs w:val="16"/>
          <w:lang w:val="en-US"/>
        </w:rPr>
        <w:t>Lewis</w:t>
      </w:r>
      <w:proofErr w:type="gramEnd"/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 xml:space="preserve">ndex; RMSEA =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 xml:space="preserve">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e</w:t>
      </w:r>
      <w:r w:rsidRPr="00F21AB0">
        <w:rPr>
          <w:rFonts w:ascii="Times" w:hAnsi="Times"/>
          <w:sz w:val="16"/>
          <w:szCs w:val="16"/>
          <w:lang w:val="en-US"/>
        </w:rPr>
        <w:t xml:space="preserve">rror of </w:t>
      </w:r>
      <w:r>
        <w:rPr>
          <w:rFonts w:ascii="Times" w:hAnsi="Times"/>
          <w:sz w:val="16"/>
          <w:szCs w:val="16"/>
          <w:lang w:val="en-US"/>
        </w:rPr>
        <w:t>a</w:t>
      </w:r>
      <w:r w:rsidRPr="00F21AB0">
        <w:rPr>
          <w:rFonts w:ascii="Times" w:hAnsi="Times"/>
          <w:sz w:val="16"/>
          <w:szCs w:val="16"/>
          <w:lang w:val="en-US"/>
        </w:rPr>
        <w:t>pproximation; SRMR</w:t>
      </w:r>
      <w:r>
        <w:rPr>
          <w:rFonts w:ascii="Times" w:hAnsi="Times"/>
          <w:sz w:val="16"/>
          <w:szCs w:val="16"/>
          <w:lang w:val="en-US"/>
        </w:rPr>
        <w:t xml:space="preserve"> </w:t>
      </w:r>
      <w:r w:rsidRPr="00F21AB0">
        <w:rPr>
          <w:rFonts w:ascii="Times" w:hAnsi="Times"/>
          <w:sz w:val="16"/>
          <w:szCs w:val="16"/>
          <w:lang w:val="en-US"/>
        </w:rPr>
        <w:t xml:space="preserve">= Standardized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 xml:space="preserve">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>esidua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Model comparison was as follows: configural vs. weak model, weak vs. strong model, strong vs. strict mode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^Invariance Model (in bold) represents the best fitting model (= level of invariance)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One item (per2i2/cor47i2) was not equated over time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According to recommended guidelines, a ∆CFI ≤ 0.01 and ∆RMSEA ≤ .015 indicate that the stricter invariance model should be retained (</w:t>
      </w:r>
      <w:proofErr w:type="spellStart"/>
      <w:r w:rsidRPr="00F21AB0">
        <w:rPr>
          <w:rFonts w:ascii="Times" w:hAnsi="Times"/>
          <w:sz w:val="16"/>
          <w:szCs w:val="16"/>
          <w:lang w:val="en-US"/>
        </w:rPr>
        <w:t>Putnick</w:t>
      </w:r>
      <w:proofErr w:type="spellEnd"/>
      <w:r>
        <w:rPr>
          <w:rFonts w:ascii="Times" w:hAnsi="Times"/>
          <w:sz w:val="16"/>
          <w:szCs w:val="16"/>
          <w:lang w:val="en-US"/>
        </w:rPr>
        <w:t xml:space="preserve"> &amp; Bornstein</w:t>
      </w:r>
      <w:r w:rsidRPr="00F21AB0">
        <w:rPr>
          <w:rFonts w:ascii="Times" w:hAnsi="Times"/>
          <w:sz w:val="16"/>
          <w:szCs w:val="16"/>
          <w:lang w:val="en-US"/>
        </w:rPr>
        <w:t>, 2016).</w:t>
      </w:r>
    </w:p>
    <w:p w14:paraId="578457F9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0B2FD09D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sz w:val="16"/>
          <w:szCs w:val="16"/>
          <w:lang w:val="en-US"/>
        </w:rPr>
        <w:br w:type="page"/>
      </w:r>
    </w:p>
    <w:p w14:paraId="4462D2C1" w14:textId="22DE9427" w:rsidR="00F32141" w:rsidRPr="00613DD5" w:rsidRDefault="00F32141" w:rsidP="00F32141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F56E2C">
        <w:rPr>
          <w:rFonts w:ascii="Times" w:hAnsi="Times"/>
          <w:b/>
          <w:bCs/>
          <w:sz w:val="20"/>
          <w:szCs w:val="20"/>
          <w:lang w:val="en-US"/>
        </w:rPr>
        <w:t>2</w:t>
      </w:r>
      <w:r w:rsidRPr="00613DD5">
        <w:rPr>
          <w:rFonts w:ascii="Times" w:hAnsi="Times"/>
          <w:b/>
          <w:bCs/>
          <w:sz w:val="20"/>
          <w:szCs w:val="20"/>
          <w:lang w:val="en-US"/>
        </w:rPr>
        <w:t>c</w:t>
      </w:r>
    </w:p>
    <w:p w14:paraId="1E3C070A" w14:textId="77777777" w:rsidR="00F32141" w:rsidRPr="00613DD5" w:rsidRDefault="00F32141" w:rsidP="00F32141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Longitudinal Measurement Invariance of Perceived Stress</w:t>
      </w:r>
    </w:p>
    <w:tbl>
      <w:tblPr>
        <w:tblStyle w:val="TabellemithellemGitternetz"/>
        <w:tblW w:w="0" w:type="auto"/>
        <w:tblBorders>
          <w:top w:val="dashSmallGap" w:sz="4" w:space="0" w:color="auto"/>
          <w:bottom w:val="dashSmallGap" w:sz="4" w:space="0" w:color="auto"/>
        </w:tblBorders>
        <w:tblLook w:val="04A0" w:firstRow="1" w:lastRow="0" w:firstColumn="1" w:lastColumn="0" w:noHBand="0" w:noVBand="1"/>
      </w:tblPr>
      <w:tblGrid>
        <w:gridCol w:w="1142"/>
        <w:gridCol w:w="802"/>
        <w:gridCol w:w="610"/>
        <w:gridCol w:w="816"/>
        <w:gridCol w:w="805"/>
        <w:gridCol w:w="797"/>
        <w:gridCol w:w="988"/>
        <w:gridCol w:w="939"/>
        <w:gridCol w:w="1043"/>
        <w:gridCol w:w="1124"/>
      </w:tblGrid>
      <w:tr w:rsidR="00F32141" w:rsidRPr="00F21AB0" w14:paraId="3D8A23BB" w14:textId="77777777" w:rsidTr="007F0EDB">
        <w:trPr>
          <w:trHeight w:val="165"/>
        </w:trPr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E6C4B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75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4FE76" w14:textId="77777777" w:rsidR="00F32141" w:rsidRPr="00F21AB0" w:rsidRDefault="00F32141" w:rsidP="007F0EDB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Fit Ind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x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2E362" w14:textId="77777777" w:rsidR="00F32141" w:rsidRPr="00F21AB0" w:rsidRDefault="00F32141" w:rsidP="007F0EDB">
            <w:pPr>
              <w:rPr>
                <w:rFonts w:ascii="Cambria Math" w:hAnsi="Cambria Math"/>
                <w:b/>
                <w:bCs/>
                <w:vertAlign w:val="superscript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</w:tr>
      <w:tr w:rsidR="00F32141" w:rsidRPr="00F21AB0" w14:paraId="0361D04D" w14:textId="77777777" w:rsidTr="007F0EDB">
        <w:trPr>
          <w:trHeight w:val="165"/>
        </w:trPr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89A3C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E2519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Cambria Math" w:hAnsi="Cambria Math"/>
                <w:b/>
                <w:bCs/>
                <w:sz w:val="20"/>
                <w:szCs w:val="20"/>
                <w:lang w:val="en-US"/>
              </w:rPr>
              <w:t>𝜒</w:t>
            </w:r>
            <w:r w:rsidRPr="00F21AB0">
              <w:rPr>
                <w:rFonts w:ascii="Cambria Math" w:hAnsi="Cambria Math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21550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860D2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7526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1D611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E4C6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5D992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87AE5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FA0A0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</w:tr>
      <w:tr w:rsidR="00F32141" w:rsidRPr="00F21AB0" w14:paraId="1C3690DB" w14:textId="77777777" w:rsidTr="007F0EDB">
        <w:trPr>
          <w:trHeight w:val="406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0D9F6" w14:textId="77777777" w:rsidR="00F32141" w:rsidRPr="00F21AB0" w:rsidRDefault="00F32141" w:rsidP="007F0ED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Perceived Stress (across T1, T2, 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d</w:t>
            </w: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 T3)</w:t>
            </w:r>
          </w:p>
        </w:tc>
      </w:tr>
      <w:tr w:rsidR="00F32141" w:rsidRPr="00F21AB0" w14:paraId="67E1CD7A" w14:textId="77777777" w:rsidTr="007F0EDB">
        <w:trPr>
          <w:trHeight w:val="165"/>
        </w:trPr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FD6E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onfigural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C468B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6.14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1CD4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5D21B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42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E34C2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EDA33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9AC15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F8942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7882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056E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F32141" w:rsidRPr="00F21AB0" w14:paraId="484D6B03" w14:textId="77777777" w:rsidTr="007F0EDB">
        <w:trPr>
          <w:trHeight w:val="16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4B60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eak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372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9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523D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BC43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27FB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693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4609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A5E5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23930A0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AF3714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11</w:t>
            </w:r>
          </w:p>
        </w:tc>
      </w:tr>
      <w:tr w:rsidR="00F32141" w:rsidRPr="00F21AB0" w14:paraId="3D549706" w14:textId="77777777" w:rsidTr="007F0EDB">
        <w:trPr>
          <w:trHeight w:val="16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F311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tro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B723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1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4B3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A53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DFA7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E70E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7D2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6D5C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73E4E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B21089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-.007</w:t>
            </w:r>
          </w:p>
        </w:tc>
      </w:tr>
      <w:tr w:rsidR="00F32141" w:rsidRPr="00F21AB0" w14:paraId="1F1E671E" w14:textId="77777777" w:rsidTr="007F0EDB">
        <w:trPr>
          <w:trHeight w:val="165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32A44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rict^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65074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35.4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93F64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61C395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2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990651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942D71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FFDA1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D1B81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049D0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62F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-.015</w:t>
            </w:r>
          </w:p>
        </w:tc>
      </w:tr>
    </w:tbl>
    <w:p w14:paraId="6C66B041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i/>
          <w:iCs/>
          <w:sz w:val="16"/>
          <w:szCs w:val="16"/>
          <w:lang w:val="en-US"/>
        </w:rPr>
        <w:t>Note</w:t>
      </w:r>
      <w:r w:rsidRPr="00E0208F">
        <w:rPr>
          <w:rFonts w:ascii="Times" w:hAnsi="Times"/>
          <w:i/>
          <w:iCs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i/>
          <w:iCs/>
          <w:sz w:val="16"/>
          <w:szCs w:val="16"/>
          <w:lang w:val="en-US"/>
        </w:rPr>
        <w:t>N</w:t>
      </w:r>
      <w:r w:rsidRPr="00F21AB0">
        <w:rPr>
          <w:rFonts w:ascii="Times" w:hAnsi="Times"/>
          <w:sz w:val="16"/>
          <w:szCs w:val="16"/>
          <w:lang w:val="en-US"/>
        </w:rPr>
        <w:t xml:space="preserve"> = 673. </w:t>
      </w:r>
      <w:r>
        <w:rPr>
          <w:rFonts w:ascii="Times" w:hAnsi="Times"/>
          <w:sz w:val="16"/>
          <w:szCs w:val="16"/>
          <w:lang w:val="en-US"/>
        </w:rPr>
        <w:t>Robust ML</w:t>
      </w:r>
      <w:r w:rsidRPr="00F21AB0">
        <w:rPr>
          <w:rFonts w:ascii="Times" w:hAnsi="Times"/>
          <w:sz w:val="16"/>
          <w:szCs w:val="16"/>
          <w:lang w:val="en-US"/>
        </w:rPr>
        <w:t xml:space="preserve"> estimator was used, with </w:t>
      </w:r>
      <w:r>
        <w:rPr>
          <w:rFonts w:ascii="Times" w:hAnsi="Times"/>
          <w:sz w:val="16"/>
          <w:szCs w:val="16"/>
          <w:lang w:val="en-US"/>
        </w:rPr>
        <w:t>FIML</w:t>
      </w:r>
      <w:r w:rsidRPr="00F21AB0">
        <w:rPr>
          <w:rFonts w:ascii="Times" w:hAnsi="Times"/>
          <w:sz w:val="16"/>
          <w:szCs w:val="16"/>
          <w:lang w:val="en-US"/>
        </w:rPr>
        <w:t xml:space="preserve"> for handling missing data. CFI = Comparative </w:t>
      </w:r>
      <w:r>
        <w:rPr>
          <w:rFonts w:ascii="Times" w:hAnsi="Times"/>
          <w:sz w:val="16"/>
          <w:szCs w:val="16"/>
          <w:lang w:val="en-US"/>
        </w:rPr>
        <w:t>f</w:t>
      </w:r>
      <w:r w:rsidRPr="00F21AB0">
        <w:rPr>
          <w:rFonts w:ascii="Times" w:hAnsi="Times"/>
          <w:sz w:val="16"/>
          <w:szCs w:val="16"/>
          <w:lang w:val="en-US"/>
        </w:rPr>
        <w:t xml:space="preserve">it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>ndex; TLI = Tucker</w:t>
      </w:r>
      <w:r>
        <w:rPr>
          <w:rFonts w:ascii="Times" w:hAnsi="Times"/>
          <w:sz w:val="16"/>
          <w:szCs w:val="16"/>
          <w:lang w:val="en-US"/>
        </w:rPr>
        <w:t>–</w:t>
      </w:r>
      <w:proofErr w:type="gramStart"/>
      <w:r w:rsidRPr="00F21AB0">
        <w:rPr>
          <w:rFonts w:ascii="Times" w:hAnsi="Times"/>
          <w:sz w:val="16"/>
          <w:szCs w:val="16"/>
          <w:lang w:val="en-US"/>
        </w:rPr>
        <w:t>Lewis</w:t>
      </w:r>
      <w:proofErr w:type="gramEnd"/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 xml:space="preserve">ndex; RMSEA = R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e</w:t>
      </w:r>
      <w:r w:rsidRPr="00F21AB0">
        <w:rPr>
          <w:rFonts w:ascii="Times" w:hAnsi="Times"/>
          <w:sz w:val="16"/>
          <w:szCs w:val="16"/>
          <w:lang w:val="en-US"/>
        </w:rPr>
        <w:t xml:space="preserve">rror of </w:t>
      </w:r>
      <w:r>
        <w:rPr>
          <w:rFonts w:ascii="Times" w:hAnsi="Times"/>
          <w:sz w:val="16"/>
          <w:szCs w:val="16"/>
          <w:lang w:val="en-US"/>
        </w:rPr>
        <w:t>a</w:t>
      </w:r>
      <w:r w:rsidRPr="00F21AB0">
        <w:rPr>
          <w:rFonts w:ascii="Times" w:hAnsi="Times"/>
          <w:sz w:val="16"/>
          <w:szCs w:val="16"/>
          <w:lang w:val="en-US"/>
        </w:rPr>
        <w:t xml:space="preserve">pproximation; SRMR= Standardized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 xml:space="preserve">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>esidua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Model comparison was as follows: configural vs. weak model, weak vs. strong model, strong vs. strict mode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^Invariance Model (in bold) represents the best fitting model (= level of invariance)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One item (per4i5/cor11i5) was not equated over time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According to recommended guidelines, a ∆CFI ≤ 0.01 and ∆RMSEA ≤ .015 indicate that the stricter invariance model should be retained (</w:t>
      </w:r>
      <w:proofErr w:type="spellStart"/>
      <w:r w:rsidRPr="00F21AB0">
        <w:rPr>
          <w:rFonts w:ascii="Times" w:hAnsi="Times"/>
          <w:sz w:val="16"/>
          <w:szCs w:val="16"/>
          <w:lang w:val="en-US"/>
        </w:rPr>
        <w:t>Putnick</w:t>
      </w:r>
      <w:proofErr w:type="spellEnd"/>
      <w:r>
        <w:rPr>
          <w:rFonts w:ascii="Times" w:hAnsi="Times"/>
          <w:sz w:val="16"/>
          <w:szCs w:val="16"/>
          <w:lang w:val="en-US"/>
        </w:rPr>
        <w:t xml:space="preserve"> &amp; Bornstein</w:t>
      </w:r>
      <w:r w:rsidRPr="00F21AB0">
        <w:rPr>
          <w:rFonts w:ascii="Times" w:hAnsi="Times"/>
          <w:sz w:val="16"/>
          <w:szCs w:val="16"/>
          <w:lang w:val="en-US"/>
        </w:rPr>
        <w:t>, 2016).</w:t>
      </w:r>
    </w:p>
    <w:p w14:paraId="3A849CF5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0C8639D9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14660151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284D3ED8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3670A3B6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  <w:sectPr w:rsidR="00F32141" w:rsidRPr="00F21AB0" w:rsidSect="00E1749F">
          <w:headerReference w:type="default" r:id="rId10"/>
          <w:pgSz w:w="11900" w:h="16840"/>
          <w:pgMar w:top="1417" w:right="1417" w:bottom="1134" w:left="1417" w:header="708" w:footer="708" w:gutter="0"/>
          <w:cols w:space="139"/>
          <w:docGrid w:linePitch="360"/>
        </w:sectPr>
      </w:pPr>
    </w:p>
    <w:p w14:paraId="1A453C49" w14:textId="5DB8E412" w:rsidR="00F32141" w:rsidRPr="00613DD5" w:rsidRDefault="00F32141" w:rsidP="00F32141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F56E2C">
        <w:rPr>
          <w:rFonts w:ascii="Times" w:hAnsi="Times"/>
          <w:b/>
          <w:bCs/>
          <w:sz w:val="20"/>
          <w:szCs w:val="20"/>
          <w:lang w:val="en-US"/>
        </w:rPr>
        <w:t>3</w:t>
      </w:r>
      <w:r w:rsidRPr="00613DD5">
        <w:rPr>
          <w:rFonts w:ascii="Times" w:hAnsi="Times"/>
          <w:b/>
          <w:bCs/>
          <w:sz w:val="20"/>
          <w:szCs w:val="20"/>
          <w:lang w:val="en-US"/>
        </w:rPr>
        <w:t>a</w:t>
      </w:r>
    </w:p>
    <w:p w14:paraId="6D2674B7" w14:textId="77777777" w:rsidR="00F32141" w:rsidRPr="00613DD5" w:rsidRDefault="00F32141" w:rsidP="00F32141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Group-Based Measurement Invariance of Negative Affect</w:t>
      </w:r>
    </w:p>
    <w:tbl>
      <w:tblPr>
        <w:tblStyle w:val="TabellemithellemGitternetz"/>
        <w:tblW w:w="0" w:type="auto"/>
        <w:tblBorders>
          <w:top w:val="dashSmallGap" w:sz="4" w:space="0" w:color="auto"/>
          <w:bottom w:val="dashSmallGap" w:sz="4" w:space="0" w:color="auto"/>
        </w:tblBorders>
        <w:tblLook w:val="04A0" w:firstRow="1" w:lastRow="0" w:firstColumn="1" w:lastColumn="0" w:noHBand="0" w:noVBand="1"/>
      </w:tblPr>
      <w:tblGrid>
        <w:gridCol w:w="1113"/>
        <w:gridCol w:w="913"/>
        <w:gridCol w:w="563"/>
        <w:gridCol w:w="781"/>
        <w:gridCol w:w="805"/>
        <w:gridCol w:w="769"/>
        <w:gridCol w:w="960"/>
        <w:gridCol w:w="939"/>
        <w:gridCol w:w="1108"/>
        <w:gridCol w:w="1115"/>
      </w:tblGrid>
      <w:tr w:rsidR="00F32141" w:rsidRPr="00F21AB0" w14:paraId="2B03A0E4" w14:textId="77777777" w:rsidTr="007F0EDB">
        <w:trPr>
          <w:trHeight w:val="165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58732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7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6CE47" w14:textId="77777777" w:rsidR="00F32141" w:rsidRPr="00F21AB0" w:rsidRDefault="00F32141" w:rsidP="007F0EDB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Fit Ind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x</w:t>
            </w:r>
          </w:p>
        </w:tc>
        <w:tc>
          <w:tcPr>
            <w:tcW w:w="2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4404E" w14:textId="77777777" w:rsidR="00F32141" w:rsidRPr="00F21AB0" w:rsidRDefault="00F32141" w:rsidP="007F0EDB">
            <w:pPr>
              <w:rPr>
                <w:rFonts w:ascii="Cambria Math" w:hAnsi="Cambria Math"/>
                <w:b/>
                <w:bCs/>
                <w:vertAlign w:val="superscript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ifference </w:t>
            </w:r>
          </w:p>
        </w:tc>
      </w:tr>
      <w:tr w:rsidR="00F32141" w:rsidRPr="00F21AB0" w14:paraId="735F8BCB" w14:textId="77777777" w:rsidTr="007F0EDB">
        <w:trPr>
          <w:trHeight w:val="165"/>
        </w:trPr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0194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69973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Cambria Math" w:hAnsi="Cambria Math"/>
                <w:b/>
                <w:bCs/>
                <w:sz w:val="20"/>
                <w:szCs w:val="20"/>
                <w:lang w:val="en-US"/>
              </w:rPr>
              <w:t>𝜒</w:t>
            </w:r>
            <w:r w:rsidRPr="00F21AB0">
              <w:rPr>
                <w:rFonts w:ascii="Cambria Math" w:hAnsi="Cambria Math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9B6C1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4EC1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32B3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DC18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6759E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B07E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C5E59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C665B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</w:tr>
      <w:tr w:rsidR="00F32141" w:rsidRPr="00F21AB0" w14:paraId="404B604C" w14:textId="77777777" w:rsidTr="007F0EDB">
        <w:trPr>
          <w:trHeight w:val="406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2E9AD" w14:textId="77777777" w:rsidR="00F32141" w:rsidRPr="00F21AB0" w:rsidRDefault="00F32141" w:rsidP="007F0ED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Negative Affect (across T1, T2, 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d</w:t>
            </w: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 T3)</w:t>
            </w:r>
          </w:p>
        </w:tc>
      </w:tr>
      <w:tr w:rsidR="00F32141" w:rsidRPr="00F21AB0" w14:paraId="09762B91" w14:textId="77777777" w:rsidTr="007F0EDB">
        <w:trPr>
          <w:trHeight w:val="165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A244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onfigur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0E2AA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35.312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88373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30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BB294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2C2D2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CD74F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0CA68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5D8CD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1015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DAD1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F32141" w:rsidRPr="00F21AB0" w14:paraId="5E5309B2" w14:textId="77777777" w:rsidTr="007F0EDB">
        <w:trPr>
          <w:trHeight w:val="16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215D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eak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D3D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5.1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A6C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4CE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535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3174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012F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4A5B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B85127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-.0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B238FD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4</w:t>
            </w:r>
          </w:p>
        </w:tc>
      </w:tr>
      <w:tr w:rsidR="00F32141" w:rsidRPr="00F21AB0" w14:paraId="47E7F06F" w14:textId="77777777" w:rsidTr="007F0EDB">
        <w:trPr>
          <w:trHeight w:val="165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7C78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tron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E8C6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81.95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A5F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5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7626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5C37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546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A39F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ECE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8863AA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084F64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-.015</w:t>
            </w:r>
          </w:p>
        </w:tc>
      </w:tr>
      <w:tr w:rsidR="00F32141" w:rsidRPr="00F21AB0" w14:paraId="308CA0DC" w14:textId="77777777" w:rsidTr="007F0EDB">
        <w:trPr>
          <w:trHeight w:val="65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FF9D7B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rict^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49324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99.7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AA94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DD00AE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6FDEAB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BDF639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BDA12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7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09DDE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38A7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3C800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-.008</w:t>
            </w:r>
          </w:p>
        </w:tc>
      </w:tr>
    </w:tbl>
    <w:p w14:paraId="1E03F150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i/>
          <w:iCs/>
          <w:sz w:val="16"/>
          <w:szCs w:val="16"/>
          <w:lang w:val="en-US"/>
        </w:rPr>
        <w:t>Note</w:t>
      </w:r>
      <w:r w:rsidRPr="00E0208F">
        <w:rPr>
          <w:rFonts w:ascii="Times" w:hAnsi="Times"/>
          <w:i/>
          <w:iCs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i/>
          <w:iCs/>
          <w:sz w:val="16"/>
          <w:szCs w:val="16"/>
          <w:lang w:val="en-US"/>
        </w:rPr>
        <w:t>N</w:t>
      </w:r>
      <w:r w:rsidRPr="00F21AB0">
        <w:rPr>
          <w:rFonts w:ascii="Times" w:hAnsi="Times"/>
          <w:sz w:val="16"/>
          <w:szCs w:val="16"/>
          <w:lang w:val="en-US"/>
        </w:rPr>
        <w:t xml:space="preserve"> = 673. Invariance model </w:t>
      </w:r>
      <w:r>
        <w:rPr>
          <w:rFonts w:ascii="Times" w:hAnsi="Times"/>
          <w:sz w:val="16"/>
          <w:szCs w:val="16"/>
          <w:lang w:val="en-US"/>
        </w:rPr>
        <w:t>was</w:t>
      </w:r>
      <w:r w:rsidRPr="00F21AB0">
        <w:rPr>
          <w:rFonts w:ascii="Times" w:hAnsi="Times"/>
          <w:sz w:val="16"/>
          <w:szCs w:val="16"/>
          <w:lang w:val="en-US"/>
        </w:rPr>
        <w:t xml:space="preserve"> based on longitudinal invariant model (see Table S3a). Robust </w:t>
      </w:r>
      <w:r>
        <w:rPr>
          <w:rFonts w:ascii="Times" w:hAnsi="Times"/>
          <w:sz w:val="16"/>
          <w:szCs w:val="16"/>
          <w:lang w:val="en-US"/>
        </w:rPr>
        <w:t>ML</w:t>
      </w:r>
      <w:r w:rsidRPr="00F21AB0">
        <w:rPr>
          <w:rFonts w:ascii="Times" w:hAnsi="Times"/>
          <w:sz w:val="16"/>
          <w:szCs w:val="16"/>
          <w:lang w:val="en-US"/>
        </w:rPr>
        <w:t xml:space="preserve"> estimator was used, with </w:t>
      </w:r>
      <w:r>
        <w:rPr>
          <w:rFonts w:ascii="Times" w:hAnsi="Times"/>
          <w:sz w:val="16"/>
          <w:szCs w:val="16"/>
          <w:lang w:val="en-US"/>
        </w:rPr>
        <w:t>FIML</w:t>
      </w:r>
      <w:r w:rsidRPr="00F21AB0">
        <w:rPr>
          <w:rFonts w:ascii="Times" w:hAnsi="Times"/>
          <w:sz w:val="16"/>
          <w:szCs w:val="16"/>
          <w:lang w:val="en-US"/>
        </w:rPr>
        <w:t xml:space="preserve"> for handling missing data. CFI = Comparative </w:t>
      </w:r>
      <w:r>
        <w:rPr>
          <w:rFonts w:ascii="Times" w:hAnsi="Times"/>
          <w:sz w:val="16"/>
          <w:szCs w:val="16"/>
          <w:lang w:val="en-US"/>
        </w:rPr>
        <w:t>f</w:t>
      </w:r>
      <w:r w:rsidRPr="00F21AB0">
        <w:rPr>
          <w:rFonts w:ascii="Times" w:hAnsi="Times"/>
          <w:sz w:val="16"/>
          <w:szCs w:val="16"/>
          <w:lang w:val="en-US"/>
        </w:rPr>
        <w:t xml:space="preserve">it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>ndex; TLI = Tucker</w:t>
      </w:r>
      <w:r>
        <w:rPr>
          <w:rFonts w:ascii="Times" w:hAnsi="Times"/>
          <w:sz w:val="16"/>
          <w:szCs w:val="16"/>
          <w:lang w:val="en-US"/>
        </w:rPr>
        <w:t>–</w:t>
      </w:r>
      <w:proofErr w:type="gramStart"/>
      <w:r w:rsidRPr="00F21AB0">
        <w:rPr>
          <w:rFonts w:ascii="Times" w:hAnsi="Times"/>
          <w:sz w:val="16"/>
          <w:szCs w:val="16"/>
          <w:lang w:val="en-US"/>
        </w:rPr>
        <w:t>Lewis</w:t>
      </w:r>
      <w:proofErr w:type="gramEnd"/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 xml:space="preserve">ndex; RMSEA = R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e</w:t>
      </w:r>
      <w:r w:rsidRPr="00F21AB0">
        <w:rPr>
          <w:rFonts w:ascii="Times" w:hAnsi="Times"/>
          <w:sz w:val="16"/>
          <w:szCs w:val="16"/>
          <w:lang w:val="en-US"/>
        </w:rPr>
        <w:t xml:space="preserve">rror of </w:t>
      </w:r>
      <w:r>
        <w:rPr>
          <w:rFonts w:ascii="Times" w:hAnsi="Times"/>
          <w:sz w:val="16"/>
          <w:szCs w:val="16"/>
          <w:lang w:val="en-US"/>
        </w:rPr>
        <w:t>a</w:t>
      </w:r>
      <w:r w:rsidRPr="00F21AB0">
        <w:rPr>
          <w:rFonts w:ascii="Times" w:hAnsi="Times"/>
          <w:sz w:val="16"/>
          <w:szCs w:val="16"/>
          <w:lang w:val="en-US"/>
        </w:rPr>
        <w:t xml:space="preserve">pproximation; SRMR= Standardized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 xml:space="preserve">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>esidua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Model comparison was as follows: configural vs. weak model, weak vs. strong model, strong vs. strict mode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^Invariance Model (in bold) represents the best fitting model (= level of invariance)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According to recommended guidelines, a ∆CFI ≤ 0.01 and ∆RMSEA ≤ .015 indicate that the stricter invariance model should be retained (</w:t>
      </w:r>
      <w:proofErr w:type="spellStart"/>
      <w:r w:rsidRPr="00F21AB0">
        <w:rPr>
          <w:rFonts w:ascii="Times" w:hAnsi="Times"/>
          <w:sz w:val="16"/>
          <w:szCs w:val="16"/>
          <w:lang w:val="en-US"/>
        </w:rPr>
        <w:t>Putnick</w:t>
      </w:r>
      <w:proofErr w:type="spellEnd"/>
      <w:r>
        <w:rPr>
          <w:rFonts w:ascii="Times" w:hAnsi="Times"/>
          <w:sz w:val="16"/>
          <w:szCs w:val="16"/>
          <w:lang w:val="en-US"/>
        </w:rPr>
        <w:t xml:space="preserve"> &amp; Bornstein</w:t>
      </w:r>
      <w:r w:rsidRPr="00F21AB0">
        <w:rPr>
          <w:rFonts w:ascii="Times" w:hAnsi="Times"/>
          <w:sz w:val="16"/>
          <w:szCs w:val="16"/>
          <w:lang w:val="en-US"/>
        </w:rPr>
        <w:t>, 2016).</w:t>
      </w:r>
    </w:p>
    <w:p w14:paraId="184D584A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6A40DAA2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55106B31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sz w:val="16"/>
          <w:szCs w:val="16"/>
          <w:lang w:val="en-US"/>
        </w:rPr>
        <w:br w:type="page"/>
      </w:r>
    </w:p>
    <w:p w14:paraId="71ED17AE" w14:textId="732A6256" w:rsidR="00F32141" w:rsidRPr="00613DD5" w:rsidRDefault="00F32141" w:rsidP="00F32141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F56E2C">
        <w:rPr>
          <w:rFonts w:ascii="Times" w:hAnsi="Times"/>
          <w:b/>
          <w:bCs/>
          <w:sz w:val="20"/>
          <w:szCs w:val="20"/>
          <w:lang w:val="en-US"/>
        </w:rPr>
        <w:t>3</w:t>
      </w:r>
      <w:r w:rsidRPr="00613DD5">
        <w:rPr>
          <w:rFonts w:ascii="Times" w:hAnsi="Times"/>
          <w:b/>
          <w:bCs/>
          <w:sz w:val="20"/>
          <w:szCs w:val="20"/>
          <w:lang w:val="en-US"/>
        </w:rPr>
        <w:t>b</w:t>
      </w:r>
    </w:p>
    <w:p w14:paraId="2FB26918" w14:textId="77777777" w:rsidR="00F32141" w:rsidRPr="00613DD5" w:rsidRDefault="00F32141" w:rsidP="00F32141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Group-Based Measurement Invariance of Positive Affect</w:t>
      </w:r>
    </w:p>
    <w:tbl>
      <w:tblPr>
        <w:tblStyle w:val="TabellemithellemGitternetz"/>
        <w:tblW w:w="0" w:type="auto"/>
        <w:tblBorders>
          <w:top w:val="dashSmallGap" w:sz="4" w:space="0" w:color="auto"/>
          <w:bottom w:val="dashSmallGap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943"/>
        <w:gridCol w:w="593"/>
        <w:gridCol w:w="804"/>
        <w:gridCol w:w="805"/>
        <w:gridCol w:w="790"/>
        <w:gridCol w:w="979"/>
        <w:gridCol w:w="939"/>
        <w:gridCol w:w="954"/>
        <w:gridCol w:w="1126"/>
      </w:tblGrid>
      <w:tr w:rsidR="00F32141" w:rsidRPr="00F21AB0" w14:paraId="77115E09" w14:textId="77777777" w:rsidTr="007F0EDB">
        <w:trPr>
          <w:trHeight w:val="16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76935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8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021DD" w14:textId="77777777" w:rsidR="00F32141" w:rsidRPr="00F21AB0" w:rsidRDefault="00F32141" w:rsidP="007F0EDB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Fit Ind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x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FF546" w14:textId="77777777" w:rsidR="00F32141" w:rsidRPr="00F21AB0" w:rsidRDefault="00F32141" w:rsidP="007F0EDB">
            <w:pPr>
              <w:rPr>
                <w:rFonts w:ascii="Cambria Math" w:hAnsi="Cambria Math"/>
                <w:b/>
                <w:bCs/>
                <w:vertAlign w:val="superscript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</w:tr>
      <w:tr w:rsidR="00F32141" w:rsidRPr="00F21AB0" w14:paraId="416CE9AF" w14:textId="77777777" w:rsidTr="007F0EDB">
        <w:trPr>
          <w:trHeight w:val="16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176C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6A5B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Cambria Math" w:hAnsi="Cambria Math"/>
                <w:b/>
                <w:bCs/>
                <w:sz w:val="20"/>
                <w:szCs w:val="20"/>
                <w:lang w:val="en-US"/>
              </w:rPr>
              <w:t>𝜒</w:t>
            </w:r>
            <w:r w:rsidRPr="00F21AB0">
              <w:rPr>
                <w:rFonts w:ascii="Cambria Math" w:hAnsi="Cambria Math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FDC82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B3334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8412A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8919E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A73E6E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CFI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2C83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8DAE7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2845E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</w:tr>
      <w:tr w:rsidR="00F32141" w:rsidRPr="00F21AB0" w14:paraId="6207936C" w14:textId="77777777" w:rsidTr="007F0EDB">
        <w:trPr>
          <w:trHeight w:val="406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DB439" w14:textId="77777777" w:rsidR="00F32141" w:rsidRPr="00F21AB0" w:rsidRDefault="00F32141" w:rsidP="007F0ED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Positive Affect (across T1, T2, 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d</w:t>
            </w: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 T3)</w:t>
            </w:r>
          </w:p>
        </w:tc>
      </w:tr>
      <w:tr w:rsidR="00F32141" w:rsidRPr="00F21AB0" w14:paraId="3E19A702" w14:textId="77777777" w:rsidTr="007F0EDB">
        <w:trPr>
          <w:trHeight w:val="16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AF703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onfigural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711A5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8.043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0B669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3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6AE46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C82D7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846C9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46D89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EEE1F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F3F1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3E29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F32141" w:rsidRPr="00F21AB0" w14:paraId="532D6923" w14:textId="77777777" w:rsidTr="007F0EDB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8C8D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eak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085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57.69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0298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703A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3FA0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CC37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EC3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481B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6806283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F42DD3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7</w:t>
            </w:r>
          </w:p>
        </w:tc>
      </w:tr>
      <w:tr w:rsidR="00F32141" w:rsidRPr="00F21AB0" w14:paraId="456BCA3A" w14:textId="77777777" w:rsidTr="007F0EDB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73B9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trong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859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81.68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0F63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23A1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BD22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B2DA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2BAE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1C7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ED8A2B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7E7747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-.01</w:t>
            </w:r>
          </w:p>
        </w:tc>
      </w:tr>
      <w:tr w:rsidR="00F32141" w:rsidRPr="00F21AB0" w14:paraId="08AFA0AE" w14:textId="77777777" w:rsidTr="007F0EDB">
        <w:trPr>
          <w:trHeight w:val="16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39FA7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rict^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AC0E8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104.2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D7730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649901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4E7D72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2F868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6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9F770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7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A65535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C411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1BD15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</w:tbl>
    <w:p w14:paraId="54B3E2B7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i/>
          <w:iCs/>
          <w:sz w:val="16"/>
          <w:szCs w:val="16"/>
          <w:lang w:val="en-US"/>
        </w:rPr>
        <w:t>Note</w:t>
      </w:r>
      <w:r w:rsidRPr="00E0208F">
        <w:rPr>
          <w:rFonts w:ascii="Times" w:hAnsi="Times"/>
          <w:i/>
          <w:iCs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i/>
          <w:iCs/>
          <w:sz w:val="16"/>
          <w:szCs w:val="16"/>
          <w:lang w:val="en-US"/>
        </w:rPr>
        <w:t>N</w:t>
      </w:r>
      <w:r w:rsidRPr="00F21AB0">
        <w:rPr>
          <w:rFonts w:ascii="Times" w:hAnsi="Times"/>
          <w:sz w:val="16"/>
          <w:szCs w:val="16"/>
          <w:lang w:val="en-US"/>
        </w:rPr>
        <w:t xml:space="preserve"> = 673. Invariance model </w:t>
      </w:r>
      <w:r>
        <w:rPr>
          <w:rFonts w:ascii="Times" w:hAnsi="Times"/>
          <w:sz w:val="16"/>
          <w:szCs w:val="16"/>
          <w:lang w:val="en-US"/>
        </w:rPr>
        <w:t>was</w:t>
      </w:r>
      <w:r w:rsidRPr="00F21AB0">
        <w:rPr>
          <w:rFonts w:ascii="Times" w:hAnsi="Times"/>
          <w:sz w:val="16"/>
          <w:szCs w:val="16"/>
          <w:lang w:val="en-US"/>
        </w:rPr>
        <w:t xml:space="preserve"> based on longitudinal invariant model (see Table S3b). Robust </w:t>
      </w:r>
      <w:r>
        <w:rPr>
          <w:rFonts w:ascii="Times" w:hAnsi="Times"/>
          <w:sz w:val="16"/>
          <w:szCs w:val="16"/>
          <w:lang w:val="en-US"/>
        </w:rPr>
        <w:t>ML</w:t>
      </w:r>
      <w:r w:rsidRPr="00F21AB0">
        <w:rPr>
          <w:rFonts w:ascii="Times" w:hAnsi="Times"/>
          <w:sz w:val="16"/>
          <w:szCs w:val="16"/>
          <w:lang w:val="en-US"/>
        </w:rPr>
        <w:t xml:space="preserve"> estimator was used, with </w:t>
      </w:r>
      <w:r>
        <w:rPr>
          <w:rFonts w:ascii="Times" w:hAnsi="Times"/>
          <w:sz w:val="16"/>
          <w:szCs w:val="16"/>
          <w:lang w:val="en-US"/>
        </w:rPr>
        <w:t>FIML</w:t>
      </w:r>
      <w:r w:rsidRPr="00F21AB0">
        <w:rPr>
          <w:rFonts w:ascii="Times" w:hAnsi="Times"/>
          <w:sz w:val="16"/>
          <w:szCs w:val="16"/>
          <w:lang w:val="en-US"/>
        </w:rPr>
        <w:t xml:space="preserve"> for handling missing data. CFI = Comparative </w:t>
      </w:r>
      <w:r>
        <w:rPr>
          <w:rFonts w:ascii="Times" w:hAnsi="Times"/>
          <w:sz w:val="16"/>
          <w:szCs w:val="16"/>
          <w:lang w:val="en-US"/>
        </w:rPr>
        <w:t>f</w:t>
      </w:r>
      <w:r w:rsidRPr="00F21AB0">
        <w:rPr>
          <w:rFonts w:ascii="Times" w:hAnsi="Times"/>
          <w:sz w:val="16"/>
          <w:szCs w:val="16"/>
          <w:lang w:val="en-US"/>
        </w:rPr>
        <w:t xml:space="preserve">it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>ndex; TLI = Tucker</w:t>
      </w:r>
      <w:r>
        <w:rPr>
          <w:rFonts w:ascii="Times" w:hAnsi="Times"/>
          <w:sz w:val="16"/>
          <w:szCs w:val="16"/>
          <w:lang w:val="en-US"/>
        </w:rPr>
        <w:t>–</w:t>
      </w:r>
      <w:proofErr w:type="gramStart"/>
      <w:r w:rsidRPr="00F21AB0">
        <w:rPr>
          <w:rFonts w:ascii="Times" w:hAnsi="Times"/>
          <w:sz w:val="16"/>
          <w:szCs w:val="16"/>
          <w:lang w:val="en-US"/>
        </w:rPr>
        <w:t>Lewis</w:t>
      </w:r>
      <w:proofErr w:type="gramEnd"/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 xml:space="preserve">ndex; RMSEA = R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e</w:t>
      </w:r>
      <w:r w:rsidRPr="00F21AB0">
        <w:rPr>
          <w:rFonts w:ascii="Times" w:hAnsi="Times"/>
          <w:sz w:val="16"/>
          <w:szCs w:val="16"/>
          <w:lang w:val="en-US"/>
        </w:rPr>
        <w:t xml:space="preserve">rror of </w:t>
      </w:r>
      <w:r>
        <w:rPr>
          <w:rFonts w:ascii="Times" w:hAnsi="Times"/>
          <w:sz w:val="16"/>
          <w:szCs w:val="16"/>
          <w:lang w:val="en-US"/>
        </w:rPr>
        <w:t>a</w:t>
      </w:r>
      <w:r w:rsidRPr="00F21AB0">
        <w:rPr>
          <w:rFonts w:ascii="Times" w:hAnsi="Times"/>
          <w:sz w:val="16"/>
          <w:szCs w:val="16"/>
          <w:lang w:val="en-US"/>
        </w:rPr>
        <w:t xml:space="preserve">pproximation; SRMR= Standardized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 xml:space="preserve">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>esidua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Model comparison was as follows: configural vs. weak model, weak vs. strong model, strong vs. strict mode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^Invariance Model (in bold) represents the best fitting model (= level of invariance)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One item (per2i2/cor47i2) was not equated over time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According to recommended guidelines, a ∆CFI ≤ 0.01 and ∆RMSEA ≤ .015 indicate that the stricter invariance model should be retained (</w:t>
      </w:r>
      <w:proofErr w:type="spellStart"/>
      <w:r w:rsidRPr="00F21AB0">
        <w:rPr>
          <w:rFonts w:ascii="Times" w:hAnsi="Times"/>
          <w:sz w:val="16"/>
          <w:szCs w:val="16"/>
          <w:lang w:val="en-US"/>
        </w:rPr>
        <w:t>Putnick</w:t>
      </w:r>
      <w:proofErr w:type="spellEnd"/>
      <w:r>
        <w:rPr>
          <w:rFonts w:ascii="Times" w:hAnsi="Times"/>
          <w:sz w:val="16"/>
          <w:szCs w:val="16"/>
          <w:lang w:val="en-US"/>
        </w:rPr>
        <w:t xml:space="preserve"> &amp; Bornstein</w:t>
      </w:r>
      <w:r w:rsidRPr="00F21AB0">
        <w:rPr>
          <w:rFonts w:ascii="Times" w:hAnsi="Times"/>
          <w:sz w:val="16"/>
          <w:szCs w:val="16"/>
          <w:lang w:val="en-US"/>
        </w:rPr>
        <w:t>, 2016).</w:t>
      </w:r>
    </w:p>
    <w:p w14:paraId="140D6677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6120B0DB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3E2DA24B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sz w:val="16"/>
          <w:szCs w:val="16"/>
          <w:lang w:val="en-US"/>
        </w:rPr>
        <w:br w:type="page"/>
      </w:r>
    </w:p>
    <w:p w14:paraId="77B7DDD3" w14:textId="1D6B6C19" w:rsidR="00F32141" w:rsidRPr="00613DD5" w:rsidRDefault="00F32141" w:rsidP="00F32141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F56E2C">
        <w:rPr>
          <w:rFonts w:ascii="Times" w:hAnsi="Times"/>
          <w:b/>
          <w:bCs/>
          <w:sz w:val="20"/>
          <w:szCs w:val="20"/>
          <w:lang w:val="en-US"/>
        </w:rPr>
        <w:t>3</w:t>
      </w:r>
      <w:r w:rsidRPr="00613DD5">
        <w:rPr>
          <w:rFonts w:ascii="Times" w:hAnsi="Times"/>
          <w:b/>
          <w:bCs/>
          <w:sz w:val="20"/>
          <w:szCs w:val="20"/>
          <w:lang w:val="en-US"/>
        </w:rPr>
        <w:t>c</w:t>
      </w:r>
    </w:p>
    <w:p w14:paraId="63C5EBE6" w14:textId="77777777" w:rsidR="00F32141" w:rsidRPr="00613DD5" w:rsidRDefault="00F32141" w:rsidP="00F32141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Group-Based Measurement Invariance of Perceived Stress</w:t>
      </w:r>
    </w:p>
    <w:tbl>
      <w:tblPr>
        <w:tblStyle w:val="TabellemithellemGitternetz"/>
        <w:tblW w:w="0" w:type="auto"/>
        <w:tblBorders>
          <w:top w:val="dashSmallGap" w:sz="4" w:space="0" w:color="auto"/>
          <w:bottom w:val="dashSmallGap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804"/>
        <w:gridCol w:w="609"/>
        <w:gridCol w:w="815"/>
        <w:gridCol w:w="805"/>
        <w:gridCol w:w="799"/>
        <w:gridCol w:w="988"/>
        <w:gridCol w:w="939"/>
        <w:gridCol w:w="1043"/>
        <w:gridCol w:w="1123"/>
      </w:tblGrid>
      <w:tr w:rsidR="00F32141" w:rsidRPr="00F21AB0" w14:paraId="0F49739F" w14:textId="77777777" w:rsidTr="007F0EDB">
        <w:trPr>
          <w:trHeight w:val="165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F7C75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57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67CCA" w14:textId="77777777" w:rsidR="00F32141" w:rsidRPr="00F21AB0" w:rsidRDefault="00F32141" w:rsidP="007F0EDB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Fit Ind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x</w:t>
            </w:r>
          </w:p>
        </w:tc>
        <w:tc>
          <w:tcPr>
            <w:tcW w:w="2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E2FB7" w14:textId="77777777" w:rsidR="00F32141" w:rsidRPr="00F21AB0" w:rsidRDefault="00F32141" w:rsidP="007F0EDB">
            <w:pPr>
              <w:rPr>
                <w:rFonts w:ascii="Cambria Math" w:hAnsi="Cambria Math"/>
                <w:b/>
                <w:bCs/>
                <w:vertAlign w:val="superscript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Difference</w:t>
            </w:r>
          </w:p>
        </w:tc>
      </w:tr>
      <w:tr w:rsidR="00F32141" w:rsidRPr="00F21AB0" w14:paraId="72135DA3" w14:textId="77777777" w:rsidTr="007F0EDB">
        <w:trPr>
          <w:trHeight w:val="165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56312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667E0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Cambria Math" w:hAnsi="Cambria Math"/>
                <w:b/>
                <w:bCs/>
                <w:sz w:val="20"/>
                <w:szCs w:val="20"/>
                <w:lang w:val="en-US"/>
              </w:rPr>
              <w:t>𝜒</w:t>
            </w:r>
            <w:r w:rsidRPr="00F21AB0">
              <w:rPr>
                <w:rFonts w:ascii="Cambria Math" w:hAnsi="Cambria Math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C015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D833D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07A0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6213B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5A13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75B9A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6216DC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FI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3CFAF" w14:textId="77777777" w:rsidR="00F32141" w:rsidRPr="00F21AB0" w:rsidRDefault="00F32141" w:rsidP="007F0EDB">
            <w:pPr>
              <w:rPr>
                <w:rFonts w:ascii="Times" w:hAnsi="Times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sym w:font="Symbol" w:char="F044"/>
            </w:r>
            <w:r w:rsidRPr="00F21AB0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RMSEA</w:t>
            </w:r>
          </w:p>
        </w:tc>
      </w:tr>
      <w:tr w:rsidR="00F32141" w:rsidRPr="00F21AB0" w14:paraId="46503227" w14:textId="77777777" w:rsidTr="007F0EDB">
        <w:trPr>
          <w:trHeight w:val="406"/>
        </w:trPr>
        <w:tc>
          <w:tcPr>
            <w:tcW w:w="906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FC3A29" w14:textId="77777777" w:rsidR="00F32141" w:rsidRPr="00F21AB0" w:rsidRDefault="00F32141" w:rsidP="007F0ED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Perceived Overload (across T1, T2, </w:t>
            </w:r>
            <w: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>and</w:t>
            </w:r>
            <w:r w:rsidRPr="00F21AB0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US"/>
              </w:rPr>
              <w:t xml:space="preserve"> T3)</w:t>
            </w:r>
          </w:p>
        </w:tc>
      </w:tr>
      <w:tr w:rsidR="00F32141" w:rsidRPr="00F21AB0" w14:paraId="603DA3F4" w14:textId="77777777" w:rsidTr="007F0EDB">
        <w:trPr>
          <w:trHeight w:val="165"/>
        </w:trPr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A0D45E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C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onfigural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FFD79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28.972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FE939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3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712308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519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59CA9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BCDC4A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5BE4E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68C8C9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B853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2395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F32141" w:rsidRPr="00F21AB0" w14:paraId="549C309D" w14:textId="77777777" w:rsidTr="007F0EDB">
        <w:trPr>
          <w:trHeight w:val="16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7A51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W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ea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4B72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7.66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3003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B84BC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00E5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28F9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B2D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B19DF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81C7C51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7DA167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-.006</w:t>
            </w:r>
          </w:p>
        </w:tc>
      </w:tr>
      <w:tr w:rsidR="00F32141" w:rsidRPr="00F21AB0" w14:paraId="4F379E0C" w14:textId="77777777" w:rsidTr="007F0EDB">
        <w:trPr>
          <w:trHeight w:val="165"/>
        </w:trPr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1D40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tro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AD9D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56.88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44C27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7892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2B0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1836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0AEB3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F620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90EF15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530E114" w14:textId="77777777" w:rsidR="00F32141" w:rsidRPr="00F21AB0" w:rsidRDefault="00F32141" w:rsidP="007F0EDB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sz w:val="20"/>
                <w:szCs w:val="20"/>
                <w:lang w:val="en-US"/>
              </w:rPr>
              <w:t>&lt;</w:t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F21AB0">
              <w:rPr>
                <w:rFonts w:ascii="Times" w:hAnsi="Times"/>
                <w:sz w:val="20"/>
                <w:szCs w:val="20"/>
                <w:lang w:val="en-US"/>
              </w:rPr>
              <w:t>.001</w:t>
            </w:r>
          </w:p>
        </w:tc>
      </w:tr>
      <w:tr w:rsidR="00F32141" w:rsidRPr="00F21AB0" w14:paraId="1C106BC7" w14:textId="77777777" w:rsidTr="007F0EDB">
        <w:trPr>
          <w:trHeight w:val="165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70DC6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S</w:t>
            </w: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trict^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82F7C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70.89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62779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6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93E4DB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2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F7415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D53142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9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F6C77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99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8119FA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E5254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9376F" w14:textId="77777777" w:rsidR="00F32141" w:rsidRPr="00F21AB0" w:rsidRDefault="00F32141" w:rsidP="007F0EDB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.005</w:t>
            </w:r>
          </w:p>
        </w:tc>
      </w:tr>
    </w:tbl>
    <w:p w14:paraId="3D036B96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  <w:r w:rsidRPr="00F21AB0">
        <w:rPr>
          <w:rFonts w:ascii="Times" w:hAnsi="Times"/>
          <w:i/>
          <w:iCs/>
          <w:sz w:val="16"/>
          <w:szCs w:val="16"/>
          <w:lang w:val="en-US"/>
        </w:rPr>
        <w:t>Note</w:t>
      </w:r>
      <w:r w:rsidRPr="00E0208F">
        <w:rPr>
          <w:rFonts w:ascii="Times" w:hAnsi="Times"/>
          <w:i/>
          <w:iCs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i/>
          <w:iCs/>
          <w:sz w:val="16"/>
          <w:szCs w:val="16"/>
          <w:lang w:val="en-US"/>
        </w:rPr>
        <w:t>N</w:t>
      </w:r>
      <w:r w:rsidRPr="00F21AB0">
        <w:rPr>
          <w:rFonts w:ascii="Times" w:hAnsi="Times"/>
          <w:sz w:val="16"/>
          <w:szCs w:val="16"/>
          <w:lang w:val="en-US"/>
        </w:rPr>
        <w:t xml:space="preserve"> = 673. Invariance model </w:t>
      </w:r>
      <w:r>
        <w:rPr>
          <w:rFonts w:ascii="Times" w:hAnsi="Times"/>
          <w:sz w:val="16"/>
          <w:szCs w:val="16"/>
          <w:lang w:val="en-US"/>
        </w:rPr>
        <w:t>was</w:t>
      </w:r>
      <w:r w:rsidRPr="00F21AB0">
        <w:rPr>
          <w:rFonts w:ascii="Times" w:hAnsi="Times"/>
          <w:sz w:val="16"/>
          <w:szCs w:val="16"/>
          <w:lang w:val="en-US"/>
        </w:rPr>
        <w:t xml:space="preserve"> based on longitudinal invariant model (see Table S3c). </w:t>
      </w:r>
      <w:r>
        <w:rPr>
          <w:rFonts w:ascii="Times" w:hAnsi="Times"/>
          <w:sz w:val="16"/>
          <w:szCs w:val="16"/>
          <w:lang w:val="en-US"/>
        </w:rPr>
        <w:t>Robust ML</w:t>
      </w:r>
      <w:r w:rsidRPr="00F21AB0">
        <w:rPr>
          <w:rFonts w:ascii="Times" w:hAnsi="Times"/>
          <w:sz w:val="16"/>
          <w:szCs w:val="16"/>
          <w:lang w:val="en-US"/>
        </w:rPr>
        <w:t xml:space="preserve"> estimator was used, with </w:t>
      </w:r>
      <w:r>
        <w:rPr>
          <w:rFonts w:ascii="Times" w:hAnsi="Times"/>
          <w:sz w:val="16"/>
          <w:szCs w:val="16"/>
          <w:lang w:val="en-US"/>
        </w:rPr>
        <w:t>FIML</w:t>
      </w:r>
      <w:r w:rsidRPr="00F21AB0">
        <w:rPr>
          <w:rFonts w:ascii="Times" w:hAnsi="Times"/>
          <w:sz w:val="16"/>
          <w:szCs w:val="16"/>
          <w:lang w:val="en-US"/>
        </w:rPr>
        <w:t xml:space="preserve"> for handling missing data. CFI = Comparative </w:t>
      </w:r>
      <w:r>
        <w:rPr>
          <w:rFonts w:ascii="Times" w:hAnsi="Times"/>
          <w:sz w:val="16"/>
          <w:szCs w:val="16"/>
          <w:lang w:val="en-US"/>
        </w:rPr>
        <w:t>f</w:t>
      </w:r>
      <w:r w:rsidRPr="00F21AB0">
        <w:rPr>
          <w:rFonts w:ascii="Times" w:hAnsi="Times"/>
          <w:sz w:val="16"/>
          <w:szCs w:val="16"/>
          <w:lang w:val="en-US"/>
        </w:rPr>
        <w:t xml:space="preserve">it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>ndex; TLI = Tucker</w:t>
      </w:r>
      <w:r>
        <w:rPr>
          <w:rFonts w:ascii="Times" w:hAnsi="Times"/>
          <w:sz w:val="16"/>
          <w:szCs w:val="16"/>
          <w:lang w:val="en-US"/>
        </w:rPr>
        <w:t>–</w:t>
      </w:r>
      <w:proofErr w:type="gramStart"/>
      <w:r w:rsidRPr="00F21AB0">
        <w:rPr>
          <w:rFonts w:ascii="Times" w:hAnsi="Times"/>
          <w:sz w:val="16"/>
          <w:szCs w:val="16"/>
          <w:lang w:val="en-US"/>
        </w:rPr>
        <w:t>Lewis</w:t>
      </w:r>
      <w:proofErr w:type="gramEnd"/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i</w:t>
      </w:r>
      <w:r w:rsidRPr="00F21AB0">
        <w:rPr>
          <w:rFonts w:ascii="Times" w:hAnsi="Times"/>
          <w:sz w:val="16"/>
          <w:szCs w:val="16"/>
          <w:lang w:val="en-US"/>
        </w:rPr>
        <w:t xml:space="preserve">ndex; RMSEA = R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e</w:t>
      </w:r>
      <w:r w:rsidRPr="00F21AB0">
        <w:rPr>
          <w:rFonts w:ascii="Times" w:hAnsi="Times"/>
          <w:sz w:val="16"/>
          <w:szCs w:val="16"/>
          <w:lang w:val="en-US"/>
        </w:rPr>
        <w:t xml:space="preserve">rror of </w:t>
      </w:r>
      <w:r>
        <w:rPr>
          <w:rFonts w:ascii="Times" w:hAnsi="Times"/>
          <w:sz w:val="16"/>
          <w:szCs w:val="16"/>
          <w:lang w:val="en-US"/>
        </w:rPr>
        <w:t>a</w:t>
      </w:r>
      <w:r w:rsidRPr="00F21AB0">
        <w:rPr>
          <w:rFonts w:ascii="Times" w:hAnsi="Times"/>
          <w:sz w:val="16"/>
          <w:szCs w:val="16"/>
          <w:lang w:val="en-US"/>
        </w:rPr>
        <w:t xml:space="preserve">pproximation; SRMR= Standardized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 xml:space="preserve">oot </w:t>
      </w:r>
      <w:r>
        <w:rPr>
          <w:rFonts w:ascii="Times" w:hAnsi="Times"/>
          <w:sz w:val="16"/>
          <w:szCs w:val="16"/>
          <w:lang w:val="en-US"/>
        </w:rPr>
        <w:t>m</w:t>
      </w:r>
      <w:r w:rsidRPr="00F21AB0">
        <w:rPr>
          <w:rFonts w:ascii="Times" w:hAnsi="Times"/>
          <w:sz w:val="16"/>
          <w:szCs w:val="16"/>
          <w:lang w:val="en-US"/>
        </w:rPr>
        <w:t xml:space="preserve">ean </w:t>
      </w:r>
      <w:r>
        <w:rPr>
          <w:rFonts w:ascii="Times" w:hAnsi="Times"/>
          <w:sz w:val="16"/>
          <w:szCs w:val="16"/>
          <w:lang w:val="en-US"/>
        </w:rPr>
        <w:t>s</w:t>
      </w:r>
      <w:r w:rsidRPr="00F21AB0">
        <w:rPr>
          <w:rFonts w:ascii="Times" w:hAnsi="Times"/>
          <w:sz w:val="16"/>
          <w:szCs w:val="16"/>
          <w:lang w:val="en-US"/>
        </w:rPr>
        <w:t>quare</w:t>
      </w:r>
      <w:r>
        <w:rPr>
          <w:rFonts w:ascii="Times" w:hAnsi="Times"/>
          <w:sz w:val="16"/>
          <w:szCs w:val="16"/>
          <w:lang w:val="en-US"/>
        </w:rPr>
        <w:t>d</w:t>
      </w:r>
      <w:r w:rsidRPr="00F21AB0">
        <w:rPr>
          <w:rFonts w:ascii="Times" w:hAnsi="Times"/>
          <w:sz w:val="16"/>
          <w:szCs w:val="16"/>
          <w:lang w:val="en-US"/>
        </w:rPr>
        <w:t xml:space="preserve"> </w:t>
      </w:r>
      <w:r>
        <w:rPr>
          <w:rFonts w:ascii="Times" w:hAnsi="Times"/>
          <w:sz w:val="16"/>
          <w:szCs w:val="16"/>
          <w:lang w:val="en-US"/>
        </w:rPr>
        <w:t>r</w:t>
      </w:r>
      <w:r w:rsidRPr="00F21AB0">
        <w:rPr>
          <w:rFonts w:ascii="Times" w:hAnsi="Times"/>
          <w:sz w:val="16"/>
          <w:szCs w:val="16"/>
          <w:lang w:val="en-US"/>
        </w:rPr>
        <w:t>esidua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Model comparison was as follows: configural vs. weak model, weak vs. strong model, strong vs. strict model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^Invariance Model (in bold) represents the best fitting model (= level of invariance)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One item (per4i5/cor11i5) was not equated over time</w:t>
      </w:r>
      <w:r>
        <w:rPr>
          <w:rFonts w:ascii="Times" w:hAnsi="Times"/>
          <w:sz w:val="16"/>
          <w:szCs w:val="16"/>
          <w:lang w:val="en-US"/>
        </w:rPr>
        <w:t>.</w:t>
      </w:r>
      <w:r w:rsidRPr="00F21AB0">
        <w:rPr>
          <w:rFonts w:ascii="Times" w:hAnsi="Times"/>
          <w:sz w:val="16"/>
          <w:szCs w:val="16"/>
          <w:lang w:val="en-US"/>
        </w:rPr>
        <w:t xml:space="preserve"> According to recommended guidelines, a ∆CFI ≤ 0.01 and ∆RMSEA ≤ .015 indicate that the stricter invariance model should be retained (</w:t>
      </w:r>
      <w:proofErr w:type="spellStart"/>
      <w:r w:rsidRPr="00F21AB0">
        <w:rPr>
          <w:rFonts w:ascii="Times" w:hAnsi="Times"/>
          <w:sz w:val="16"/>
          <w:szCs w:val="16"/>
          <w:lang w:val="en-US"/>
        </w:rPr>
        <w:t>Putnick</w:t>
      </w:r>
      <w:proofErr w:type="spellEnd"/>
      <w:r>
        <w:rPr>
          <w:rFonts w:ascii="Times" w:hAnsi="Times"/>
          <w:sz w:val="16"/>
          <w:szCs w:val="16"/>
          <w:lang w:val="en-US"/>
        </w:rPr>
        <w:t xml:space="preserve"> &amp; Bornstein</w:t>
      </w:r>
      <w:r w:rsidRPr="00F21AB0">
        <w:rPr>
          <w:rFonts w:ascii="Times" w:hAnsi="Times"/>
          <w:sz w:val="16"/>
          <w:szCs w:val="16"/>
          <w:lang w:val="en-US"/>
        </w:rPr>
        <w:t>, 2016).</w:t>
      </w:r>
    </w:p>
    <w:p w14:paraId="47433F78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79E6C099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24779DE7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</w:pPr>
    </w:p>
    <w:p w14:paraId="1BF16530" w14:textId="77777777" w:rsidR="00F32141" w:rsidRPr="00F21AB0" w:rsidRDefault="00F32141" w:rsidP="00F32141">
      <w:pPr>
        <w:widowControl w:val="0"/>
        <w:autoSpaceDE w:val="0"/>
        <w:autoSpaceDN w:val="0"/>
        <w:adjustRightInd w:val="0"/>
        <w:rPr>
          <w:rFonts w:ascii="Times" w:hAnsi="Times"/>
          <w:sz w:val="16"/>
          <w:szCs w:val="16"/>
          <w:lang w:val="en-US"/>
        </w:rPr>
        <w:sectPr w:rsidR="00F32141" w:rsidRPr="00F21AB0" w:rsidSect="00E1749F">
          <w:pgSz w:w="11900" w:h="16840"/>
          <w:pgMar w:top="1417" w:right="1417" w:bottom="1134" w:left="1417" w:header="708" w:footer="708" w:gutter="0"/>
          <w:cols w:space="139"/>
          <w:docGrid w:linePitch="360"/>
        </w:sectPr>
      </w:pPr>
    </w:p>
    <w:p w14:paraId="16C393BE" w14:textId="5F407CEB" w:rsidR="00F32141" w:rsidRPr="00613DD5" w:rsidRDefault="00F32141" w:rsidP="00F32141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</w:t>
      </w:r>
      <w:r w:rsidR="00F56E2C">
        <w:rPr>
          <w:rFonts w:ascii="Times" w:hAnsi="Times"/>
          <w:b/>
          <w:bCs/>
          <w:sz w:val="20"/>
          <w:szCs w:val="20"/>
          <w:lang w:val="en-US"/>
        </w:rPr>
        <w:t>4</w:t>
      </w:r>
    </w:p>
    <w:p w14:paraId="6807A76E" w14:textId="77777777" w:rsidR="00F32141" w:rsidRPr="00613DD5" w:rsidRDefault="00F32141" w:rsidP="00F32141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Overview of the Specification of the Bivariate LCSM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981"/>
        <w:gridCol w:w="1061"/>
        <w:gridCol w:w="1019"/>
        <w:gridCol w:w="3751"/>
        <w:gridCol w:w="1625"/>
      </w:tblGrid>
      <w:tr w:rsidR="00F32141" w:rsidRPr="00F21AB0" w14:paraId="775D7473" w14:textId="77777777" w:rsidTr="000D17D0">
        <w:trPr>
          <w:trHeight w:val="177"/>
        </w:trPr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 w14:paraId="08AF04C6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te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 w14:paraId="3D56E34A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 w14:paraId="495A7309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 w14:paraId="2DFC025A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pecified Model</w:t>
            </w:r>
          </w:p>
        </w:tc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</w:tcPr>
          <w:p w14:paraId="37F3079E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Detailed Specification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 w14:paraId="017818D6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Model Fit</w:t>
            </w:r>
          </w:p>
        </w:tc>
      </w:tr>
      <w:tr w:rsidR="00F32141" w:rsidRPr="00F21AB0" w14:paraId="7FA0D8FA" w14:textId="77777777" w:rsidTr="000D17D0">
        <w:trPr>
          <w:trHeight w:val="2471"/>
        </w:trPr>
        <w:tc>
          <w:tcPr>
            <w:tcW w:w="629" w:type="dxa"/>
            <w:vMerge w:val="restart"/>
            <w:tcBorders>
              <w:top w:val="single" w:sz="4" w:space="0" w:color="000000"/>
              <w:right w:val="single" w:sz="4" w:space="0" w:color="auto"/>
            </w:tcBorders>
          </w:tcPr>
          <w:p w14:paraId="57494E26" w14:textId="77777777" w:rsidR="00F32141" w:rsidRPr="00F21AB0" w:rsidRDefault="00F32141" w:rsidP="000D17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3247DC40" w14:textId="77777777" w:rsidR="00F32141" w:rsidRPr="00F21AB0" w:rsidRDefault="00F32141" w:rsidP="000D17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Univariate LCSM</w:t>
            </w:r>
          </w:p>
          <w:p w14:paraId="09D951EE" w14:textId="77777777" w:rsidR="00F32141" w:rsidRPr="00F21AB0" w:rsidRDefault="00F32141" w:rsidP="000D17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7128C04B" w14:textId="77777777" w:rsidR="00F32141" w:rsidRPr="00F21AB0" w:rsidRDefault="00F32141" w:rsidP="000D17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Based on overall sample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4365FD39" w14:textId="77777777" w:rsidR="00F32141" w:rsidRPr="00F21AB0" w:rsidRDefault="00F32141" w:rsidP="000D17D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To e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stimate “pure” (proportional and constant) change without exogenous variables or coupling parameters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56D6" w14:textId="0E1A5B6E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Model 1 (BM</w:t>
            </w:r>
            <w:r w:rsidRPr="00F21AB0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PS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1</w:t>
            </w:r>
            <w:r w:rsidR="00F43EE3">
              <w:rPr>
                <w:rFonts w:ascii="Times" w:hAnsi="Times"/>
                <w:sz w:val="16"/>
                <w:szCs w:val="16"/>
                <w:lang w:val="en-US"/>
              </w:rPr>
              <w:t xml:space="preserve"> &amp; Multigroup Model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):</w:t>
            </w:r>
          </w:p>
          <w:p w14:paraId="1A00357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Perceived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s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tress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(PS)</w:t>
            </w:r>
          </w:p>
        </w:tc>
        <w:tc>
          <w:tcPr>
            <w:tcW w:w="3751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1511163E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Latent changes for PS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 (= perceived stress)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NA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 (= negative affect),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nd PA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 (= positive affect)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c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ould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be differentiated into constant and proportional effects (</w:t>
            </w:r>
            <w:proofErr w:type="spellStart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Kievit</w:t>
            </w:r>
            <w:proofErr w:type="spellEnd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et al., 2018), whereby the constant effects (i.e., slope of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perceived stress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= SPs)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were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fixed parameters that represent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ed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global changes across all time points as a measure of overall change.</w:t>
            </w:r>
          </w:p>
          <w:p w14:paraId="4B8EF87A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</w:p>
          <w:p w14:paraId="46DF43C0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Proportional changes (i.e., change in PS between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and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=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), which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were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more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“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local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”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changes in the variables (McHugh Power et al., 2019), represent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ed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the changes relative to the previous states of the variables (</w:t>
            </w:r>
            <w:proofErr w:type="spellStart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Kievit</w:t>
            </w:r>
            <w:proofErr w:type="spellEnd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et al., 2018). These latent change scores represent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ed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the change in a variable between two time points (i.e.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) by first measuring the variable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(i.e., PS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2 = 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) with a factor loading fixed at 1 and then introducing a beta or feedback parameter (i.e.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62"/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). This allow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ed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us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to measure the impact of the level of the variable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on the level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2 (</w:t>
            </w:r>
            <w:proofErr w:type="spellStart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Kievit</w:t>
            </w:r>
            <w:proofErr w:type="spellEnd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et al., 2018).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Notably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the beta parameters were equally estimated over time.</w:t>
            </w:r>
          </w:p>
          <w:p w14:paraId="7E36F802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US"/>
              </w:rPr>
            </w:pPr>
          </w:p>
          <w:p w14:paraId="1DD56E13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F21AB0">
              <w:rPr>
                <w:sz w:val="16"/>
                <w:szCs w:val="16"/>
                <w:lang w:val="en-US"/>
              </w:rPr>
              <w:t xml:space="preserve">The latent change scores of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PS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NA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,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nd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PA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were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based on latent indicator variables (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1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1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P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1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P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, P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) and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were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specified from scores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1 (baseline)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,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with change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s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modeled between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and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(before COVID-19), between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and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3 (pre-COVID-19 to first wave of COVID-19)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,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nd between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3 and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4 (first to second measurement point during COVID-19).</w:t>
            </w:r>
          </w:p>
          <w:p w14:paraId="1FEC806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US"/>
              </w:rPr>
            </w:pPr>
          </w:p>
          <w:p w14:paraId="4F07D846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sz w:val="16"/>
                <w:szCs w:val="16"/>
                <w:lang w:val="en-US"/>
              </w:rPr>
              <w:t>To identify gender-specific values in the change scores, a multi</w:t>
            </w:r>
            <w:r>
              <w:rPr>
                <w:sz w:val="16"/>
                <w:szCs w:val="16"/>
                <w:lang w:val="en-US"/>
              </w:rPr>
              <w:t>group</w:t>
            </w:r>
            <w:r w:rsidRPr="00F21AB0">
              <w:rPr>
                <w:sz w:val="16"/>
                <w:szCs w:val="16"/>
                <w:lang w:val="en-US"/>
              </w:rPr>
              <w:t xml:space="preserve"> model for each univariate LCSM was specified. Gender served as </w:t>
            </w:r>
            <w:r>
              <w:rPr>
                <w:sz w:val="16"/>
                <w:szCs w:val="16"/>
                <w:lang w:val="en-US"/>
              </w:rPr>
              <w:t xml:space="preserve">the </w:t>
            </w:r>
            <w:r w:rsidRPr="00F21AB0">
              <w:rPr>
                <w:sz w:val="16"/>
                <w:szCs w:val="16"/>
                <w:lang w:val="en-US"/>
              </w:rPr>
              <w:t>moderator. For each univariate multi</w:t>
            </w:r>
            <w:r>
              <w:rPr>
                <w:sz w:val="16"/>
                <w:szCs w:val="16"/>
                <w:lang w:val="en-US"/>
              </w:rPr>
              <w:t>group</w:t>
            </w:r>
            <w:r w:rsidRPr="00F21AB0">
              <w:rPr>
                <w:sz w:val="16"/>
                <w:szCs w:val="16"/>
                <w:lang w:val="en-US"/>
              </w:rPr>
              <w:t xml:space="preserve"> model, the measurement model was specified </w:t>
            </w:r>
            <w:r>
              <w:rPr>
                <w:sz w:val="16"/>
                <w:szCs w:val="16"/>
                <w:lang w:val="en-US"/>
              </w:rPr>
              <w:t xml:space="preserve">as </w:t>
            </w:r>
            <w:r w:rsidRPr="00F21AB0">
              <w:rPr>
                <w:sz w:val="16"/>
                <w:szCs w:val="16"/>
                <w:lang w:val="en-US"/>
              </w:rPr>
              <w:t xml:space="preserve">invariant across groups. The means and variances of latent changes were freely estimated across groups.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7B00C6E0" w14:textId="77777777" w:rsidR="00F32141" w:rsidRPr="00B7049E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US" w:eastAsia="en-US"/>
              </w:rPr>
            </w:pP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BM</w:t>
            </w:r>
            <w:r w:rsidRPr="00B7049E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S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  <w:r w:rsidRPr="00B7049E">
              <w:rPr>
                <w:sz w:val="16"/>
                <w:szCs w:val="16"/>
                <w:lang w:val="en-US" w:eastAsia="en-US"/>
              </w:rPr>
              <w:t xml:space="preserve">: </w:t>
            </w:r>
            <w:r w:rsidRPr="00B7049E">
              <w:rPr>
                <w:i/>
                <w:iCs/>
                <w:sz w:val="16"/>
                <w:szCs w:val="16"/>
                <w:lang w:val="en-US" w:eastAsia="en-US"/>
              </w:rPr>
              <w:sym w:font="Symbol" w:char="F063"/>
            </w:r>
            <w:r w:rsidRPr="00B7049E">
              <w:rPr>
                <w:i/>
                <w:iCs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B7049E">
              <w:rPr>
                <w:sz w:val="16"/>
                <w:szCs w:val="16"/>
                <w:lang w:val="en-US" w:eastAsia="en-US"/>
              </w:rPr>
              <w:t>(</w:t>
            </w:r>
            <w:r w:rsidRPr="00B7049E">
              <w:rPr>
                <w:i/>
                <w:iCs/>
                <w:sz w:val="16"/>
                <w:szCs w:val="16"/>
                <w:lang w:val="en-US" w:eastAsia="en-US"/>
              </w:rPr>
              <w:t>2</w:t>
            </w:r>
            <w:r w:rsidRPr="00B7049E">
              <w:rPr>
                <w:sz w:val="16"/>
                <w:szCs w:val="16"/>
                <w:lang w:val="en-US" w:eastAsia="en-US"/>
              </w:rPr>
              <w:t xml:space="preserve">) = 1.740, </w:t>
            </w:r>
            <w:r w:rsidRPr="00B7049E">
              <w:rPr>
                <w:i/>
                <w:iCs/>
                <w:sz w:val="16"/>
                <w:szCs w:val="16"/>
                <w:lang w:val="en-US" w:eastAsia="en-US"/>
              </w:rPr>
              <w:t>p</w:t>
            </w:r>
            <w:r w:rsidRPr="00B7049E">
              <w:rPr>
                <w:sz w:val="16"/>
                <w:szCs w:val="16"/>
                <w:lang w:val="en-US" w:eastAsia="en-US"/>
              </w:rPr>
              <w:t xml:space="preserve"> = .410, RMSEA = .010, CFI = .998, TLI = .990</w:t>
            </w:r>
          </w:p>
          <w:p w14:paraId="67DA6A38" w14:textId="77777777" w:rsidR="00F32141" w:rsidRPr="00B7049E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US" w:eastAsia="en-US"/>
              </w:rPr>
            </w:pPr>
          </w:p>
          <w:p w14:paraId="2AE1879D" w14:textId="77777777" w:rsidR="00B7049E" w:rsidRPr="00B7049E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B7049E">
              <w:rPr>
                <w:rFonts w:ascii="Times" w:hAnsi="Times"/>
                <w:sz w:val="16"/>
                <w:szCs w:val="16"/>
                <w:lang w:val="en-US"/>
              </w:rPr>
              <w:t>Multigroup univariate LCSM</w:t>
            </w:r>
          </w:p>
          <w:p w14:paraId="4129E772" w14:textId="291C4BF5" w:rsidR="00F32141" w:rsidRPr="00B7049E" w:rsidRDefault="00B7049E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B7049E">
              <w:rPr>
                <w:rFonts w:ascii="Times" w:hAnsi="Times"/>
                <w:sz w:val="16"/>
                <w:szCs w:val="16"/>
                <w:lang w:val="en-US"/>
              </w:rPr>
              <w:t>MG</w:t>
            </w:r>
            <w:r w:rsidRPr="00B7049E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univariate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BM</w:t>
            </w:r>
            <w:r w:rsidRPr="00B7049E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S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  <w:r w:rsidR="00F32141" w:rsidRPr="00B7049E">
              <w:rPr>
                <w:rFonts w:ascii="Times" w:hAnsi="Times"/>
                <w:sz w:val="16"/>
                <w:szCs w:val="16"/>
                <w:lang w:val="en-US"/>
              </w:rPr>
              <w:t xml:space="preserve">: </w:t>
            </w:r>
            <w:r w:rsidR="00F32141" w:rsidRPr="00B7049E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sym w:font="Symbol" w:char="F063"/>
            </w:r>
            <w:r w:rsidR="00F32141" w:rsidRPr="00B7049E">
              <w:rPr>
                <w:rFonts w:ascii="Times" w:hAnsi="Times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="00F32141" w:rsidRPr="00B7049E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="00F32141" w:rsidRPr="00B7049E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6</w:t>
            </w:r>
            <w:r w:rsidR="00F32141" w:rsidRPr="00B7049E">
              <w:rPr>
                <w:rFonts w:ascii="Times" w:hAnsi="Times"/>
                <w:sz w:val="16"/>
                <w:szCs w:val="16"/>
                <w:lang w:val="en-US"/>
              </w:rPr>
              <w:t xml:space="preserve">) 4.42, </w:t>
            </w:r>
            <w:r w:rsidR="00F32141" w:rsidRPr="00B7049E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p</w:t>
            </w:r>
            <w:r w:rsidR="00F32141" w:rsidRPr="00B7049E">
              <w:rPr>
                <w:rFonts w:ascii="Times" w:hAnsi="Times"/>
                <w:sz w:val="16"/>
                <w:szCs w:val="16"/>
                <w:lang w:val="en-US"/>
              </w:rPr>
              <w:t xml:space="preserve"> = .621, RMSEA = .010, CFI =.998, TLI = .995</w:t>
            </w:r>
          </w:p>
        </w:tc>
      </w:tr>
      <w:tr w:rsidR="00F32141" w:rsidRPr="00F21AB0" w14:paraId="70547F30" w14:textId="77777777" w:rsidTr="000D17D0">
        <w:trPr>
          <w:trHeight w:val="2417"/>
        </w:trPr>
        <w:tc>
          <w:tcPr>
            <w:tcW w:w="629" w:type="dxa"/>
            <w:vMerge/>
            <w:tcBorders>
              <w:right w:val="single" w:sz="4" w:space="0" w:color="auto"/>
            </w:tcBorders>
          </w:tcPr>
          <w:p w14:paraId="58B0E37C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13DED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58D34B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C163" w14:textId="657C1166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Model 2 (BM</w:t>
            </w:r>
            <w:r w:rsidR="00B7049E" w:rsidRPr="00B7049E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N</w:t>
            </w:r>
            <w:r w:rsidRPr="00F21AB0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2</w:t>
            </w:r>
            <w:r w:rsidR="00F43EE3">
              <w:rPr>
                <w:rFonts w:ascii="Times" w:hAnsi="Times"/>
                <w:sz w:val="16"/>
                <w:szCs w:val="16"/>
                <w:lang w:val="en-US"/>
              </w:rPr>
              <w:t xml:space="preserve"> &amp; Multigroup Model</w:t>
            </w:r>
            <w:r w:rsidR="00F43EE3" w:rsidRPr="00F21AB0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:</w:t>
            </w:r>
          </w:p>
          <w:p w14:paraId="333D9DFA" w14:textId="001A8E29" w:rsidR="00F32141" w:rsidRPr="00F21AB0" w:rsidRDefault="00F43EE3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Negative</w:t>
            </w:r>
            <w:r w:rsidR="00F32141"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r w:rsidR="00F32141">
              <w:rPr>
                <w:rFonts w:ascii="Times" w:hAnsi="Times"/>
                <w:sz w:val="16"/>
                <w:szCs w:val="16"/>
                <w:lang w:val="en-US"/>
              </w:rPr>
              <w:t>a</w:t>
            </w:r>
            <w:r w:rsidR="00F32141"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ffect </w:t>
            </w:r>
            <w:r w:rsidR="00F32141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N</w:t>
            </w:r>
            <w:r w:rsidR="00F32141">
              <w:rPr>
                <w:rFonts w:ascii="Times" w:hAnsi="Times"/>
                <w:sz w:val="16"/>
                <w:szCs w:val="16"/>
                <w:lang w:val="en-US"/>
              </w:rPr>
              <w:t>A)</w:t>
            </w:r>
          </w:p>
        </w:tc>
        <w:tc>
          <w:tcPr>
            <w:tcW w:w="37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E23D56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65808" w14:textId="77777777" w:rsidR="00B7049E" w:rsidRPr="00B7049E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US" w:eastAsia="en-US"/>
              </w:rPr>
            </w:pP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BM</w:t>
            </w:r>
            <w:r w:rsidRPr="00B7049E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NA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 xml:space="preserve">2: </w:t>
            </w:r>
            <w:r w:rsidRPr="00B7049E">
              <w:rPr>
                <w:i/>
                <w:iCs/>
                <w:sz w:val="16"/>
                <w:szCs w:val="16"/>
                <w:lang w:val="en-US" w:eastAsia="en-US"/>
              </w:rPr>
              <w:sym w:font="Symbol" w:char="F063"/>
            </w:r>
            <w:r w:rsidRPr="00B7049E">
              <w:rPr>
                <w:i/>
                <w:iCs/>
                <w:sz w:val="16"/>
                <w:szCs w:val="16"/>
                <w:vertAlign w:val="superscript"/>
                <w:lang w:val="en-US" w:eastAsia="en-US"/>
              </w:rPr>
              <w:t>2</w:t>
            </w:r>
            <w:r w:rsidRPr="00B7049E">
              <w:rPr>
                <w:sz w:val="16"/>
                <w:szCs w:val="16"/>
                <w:lang w:val="en-US" w:eastAsia="en-US"/>
              </w:rPr>
              <w:t>(</w:t>
            </w:r>
            <w:r w:rsidRPr="00B7049E">
              <w:rPr>
                <w:i/>
                <w:iCs/>
                <w:sz w:val="16"/>
                <w:szCs w:val="16"/>
                <w:lang w:val="en-US" w:eastAsia="en-US"/>
              </w:rPr>
              <w:t>2</w:t>
            </w:r>
            <w:r w:rsidRPr="00B7049E">
              <w:rPr>
                <w:sz w:val="16"/>
                <w:szCs w:val="16"/>
                <w:lang w:val="en-US" w:eastAsia="en-US"/>
              </w:rPr>
              <w:t xml:space="preserve">) = 4.03, </w:t>
            </w:r>
            <w:r w:rsidRPr="00B7049E">
              <w:rPr>
                <w:i/>
                <w:iCs/>
                <w:sz w:val="16"/>
                <w:szCs w:val="16"/>
                <w:lang w:val="en-US" w:eastAsia="en-US"/>
              </w:rPr>
              <w:t>p</w:t>
            </w:r>
            <w:r w:rsidRPr="00B7049E">
              <w:rPr>
                <w:sz w:val="16"/>
                <w:szCs w:val="16"/>
                <w:lang w:val="en-US" w:eastAsia="en-US"/>
              </w:rPr>
              <w:t xml:space="preserve"> = .133, RMSEA = .039, CFI= .993, TLI = .980</w:t>
            </w:r>
          </w:p>
          <w:p w14:paraId="3BABD6F7" w14:textId="77777777" w:rsidR="00B7049E" w:rsidRPr="00B7049E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16"/>
                <w:szCs w:val="16"/>
                <w:lang w:val="en-US"/>
              </w:rPr>
            </w:pPr>
          </w:p>
          <w:p w14:paraId="43B50FA3" w14:textId="452A15C2" w:rsidR="00B7049E" w:rsidRPr="00B7049E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B7049E">
              <w:rPr>
                <w:rFonts w:ascii="Times" w:hAnsi="Times"/>
                <w:sz w:val="16"/>
                <w:szCs w:val="16"/>
                <w:lang w:val="en-US"/>
              </w:rPr>
              <w:t>Multigroup univariate LCSM</w:t>
            </w:r>
          </w:p>
          <w:p w14:paraId="3FC89D46" w14:textId="0EE7023B" w:rsidR="00B7049E" w:rsidRPr="00B7049E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B7049E">
              <w:rPr>
                <w:rFonts w:ascii="Times" w:hAnsi="Times"/>
                <w:sz w:val="16"/>
                <w:szCs w:val="16"/>
                <w:lang w:val="en-US"/>
              </w:rPr>
              <w:t>MG</w:t>
            </w:r>
            <w:r w:rsidRPr="00B7049E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univariate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BM</w:t>
            </w:r>
            <w:r w:rsidRPr="00B7049E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NA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 xml:space="preserve">2: </w:t>
            </w:r>
            <w:r w:rsidRPr="00B7049E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sym w:font="Symbol" w:char="F063"/>
            </w:r>
            <w:r w:rsidRPr="00B7049E">
              <w:rPr>
                <w:rFonts w:ascii="Times" w:hAnsi="Times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B7049E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Pr="00B7049E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6</w:t>
            </w:r>
            <w:r w:rsidRPr="00B7049E">
              <w:rPr>
                <w:rFonts w:ascii="Times" w:hAnsi="Times"/>
                <w:sz w:val="16"/>
                <w:szCs w:val="16"/>
                <w:lang w:val="en-US"/>
              </w:rPr>
              <w:t xml:space="preserve">) 9.763, </w:t>
            </w:r>
            <w:r w:rsidRPr="00B7049E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p</w:t>
            </w:r>
            <w:r w:rsidRPr="00B7049E">
              <w:rPr>
                <w:rFonts w:ascii="Times" w:hAnsi="Times"/>
                <w:sz w:val="16"/>
                <w:szCs w:val="16"/>
                <w:lang w:val="en-US"/>
              </w:rPr>
              <w:t xml:space="preserve"> = .135, RMSEA = .043, CFI = .987, TLI = .973</w:t>
            </w:r>
          </w:p>
          <w:p w14:paraId="62881F70" w14:textId="77777777" w:rsidR="00B7049E" w:rsidRPr="00B7049E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</w:p>
          <w:p w14:paraId="75419741" w14:textId="3AE97213" w:rsidR="00F32141" w:rsidRPr="00B7049E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</w:tr>
      <w:tr w:rsidR="000D17D0" w:rsidRPr="00F21AB0" w14:paraId="082BD2A9" w14:textId="77777777" w:rsidTr="000D17D0">
        <w:trPr>
          <w:trHeight w:val="1734"/>
        </w:trPr>
        <w:tc>
          <w:tcPr>
            <w:tcW w:w="62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A047E6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3F4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A42C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0A19" w14:textId="0D1FC733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Model 3 (BM</w:t>
            </w:r>
            <w:r w:rsidR="00B7049E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P</w:t>
            </w:r>
            <w:r w:rsidRPr="00F21AB0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3</w:t>
            </w:r>
            <w:r w:rsidR="00F43EE3">
              <w:rPr>
                <w:rFonts w:ascii="Times" w:hAnsi="Times"/>
                <w:sz w:val="16"/>
                <w:szCs w:val="16"/>
                <w:lang w:val="en-US"/>
              </w:rPr>
              <w:t xml:space="preserve"> &amp; Multigroup Model</w:t>
            </w:r>
            <w:r w:rsidR="00F43EE3" w:rsidRPr="00F21AB0">
              <w:rPr>
                <w:rFonts w:ascii="Times" w:hAnsi="Times"/>
                <w:sz w:val="16"/>
                <w:szCs w:val="16"/>
                <w:lang w:val="en-US"/>
              </w:rPr>
              <w:t>)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:</w:t>
            </w:r>
          </w:p>
          <w:p w14:paraId="2A8B19F4" w14:textId="0EE0C0AF" w:rsidR="00F32141" w:rsidRPr="00F21AB0" w:rsidRDefault="00F43EE3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ositive</w:t>
            </w:r>
            <w:r w:rsidR="00F32141"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r w:rsidR="00F32141">
              <w:rPr>
                <w:rFonts w:ascii="Times" w:hAnsi="Times"/>
                <w:sz w:val="16"/>
                <w:szCs w:val="16"/>
                <w:lang w:val="en-US"/>
              </w:rPr>
              <w:t>a</w:t>
            </w:r>
            <w:r w:rsidR="00F32141"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ffect </w:t>
            </w:r>
            <w:r w:rsidR="00F32141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P</w:t>
            </w:r>
            <w:r w:rsidR="00F32141">
              <w:rPr>
                <w:rFonts w:ascii="Times" w:hAnsi="Times"/>
                <w:sz w:val="16"/>
                <w:szCs w:val="16"/>
                <w:lang w:val="en-US"/>
              </w:rPr>
              <w:t>A)</w:t>
            </w:r>
          </w:p>
        </w:tc>
        <w:tc>
          <w:tcPr>
            <w:tcW w:w="375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56F7A50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</w:tcBorders>
          </w:tcPr>
          <w:p w14:paraId="28CA0777" w14:textId="77777777" w:rsidR="00B7049E" w:rsidRPr="00F21AB0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BM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A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3:</w:t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sym w:font="Symbol" w:char="F063"/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2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) = 4.17, </w:t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p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= .133, RMSEA = .040, CFI = .993, TLI = .979</w:t>
            </w:r>
          </w:p>
          <w:p w14:paraId="698D1B6C" w14:textId="77777777" w:rsidR="00B7049E" w:rsidRPr="00F21AB0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69F6AF12" w14:textId="77777777" w:rsidR="00B7049E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Multi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group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univariate LCSM</w:t>
            </w:r>
          </w:p>
          <w:p w14:paraId="6FC23302" w14:textId="0DA76A0B" w:rsidR="00F32141" w:rsidRPr="00F21AB0" w:rsidRDefault="00B7049E" w:rsidP="00B7049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B7049E">
              <w:rPr>
                <w:rFonts w:ascii="Times" w:hAnsi="Times"/>
                <w:sz w:val="16"/>
                <w:szCs w:val="16"/>
                <w:lang w:val="en-US"/>
              </w:rPr>
              <w:t>MG</w:t>
            </w:r>
            <w:r w:rsidRPr="00B7049E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univariate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BM</w:t>
            </w:r>
            <w:r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</w:t>
            </w:r>
            <w:r w:rsidRPr="00B7049E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A</w:t>
            </w:r>
            <w:r w:rsidRPr="00B7049E">
              <w:rPr>
                <w:rFonts w:eastAsiaTheme="minorHAnsi"/>
                <w:sz w:val="16"/>
                <w:szCs w:val="16"/>
                <w:lang w:val="en-US" w:eastAsia="en-US"/>
              </w:rPr>
              <w:t>3: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sym w:font="Symbol" w:char="F063"/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(</w:t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6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) 15.64, </w:t>
            </w:r>
            <w:r w:rsidRPr="00F21AB0">
              <w:rPr>
                <w:rFonts w:ascii="Times" w:hAnsi="Times"/>
                <w:i/>
                <w:iCs/>
                <w:sz w:val="16"/>
                <w:szCs w:val="16"/>
                <w:lang w:val="en-US"/>
              </w:rPr>
              <w:t>p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= .016, RMSEA = .069, CFI = .968, TLI = .935</w:t>
            </w:r>
          </w:p>
        </w:tc>
      </w:tr>
      <w:tr w:rsidR="00F32141" w:rsidRPr="00F21AB0" w14:paraId="0D542235" w14:textId="77777777" w:rsidTr="000D17D0">
        <w:trPr>
          <w:trHeight w:val="2798"/>
        </w:trPr>
        <w:tc>
          <w:tcPr>
            <w:tcW w:w="62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D457C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2</w:t>
            </w:r>
          </w:p>
        </w:tc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605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Bivariate latent change score models</w:t>
            </w:r>
          </w:p>
          <w:p w14:paraId="363FCF95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490B6923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Based on overall sample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D2DAB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To s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pecify the bidirectional paths between two variables across time</w:t>
            </w:r>
          </w:p>
          <w:p w14:paraId="3B5DDDAD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1B0E068C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To obtain a p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arallel estimation of (proportional and constant) change in two variables</w:t>
            </w:r>
          </w:p>
          <w:p w14:paraId="041DF464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0C355767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To 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dd coupling parameters between variables</w:t>
            </w:r>
          </w:p>
          <w:p w14:paraId="7566D14C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04784A5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To 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dd three exogenous variables (age, school, family education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9D86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Model 1 (M</w:t>
            </w:r>
            <w:r w:rsidRPr="00F21AB0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PSN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1):</w:t>
            </w:r>
          </w:p>
          <w:p w14:paraId="7B80DD75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S and NA</w:t>
            </w:r>
          </w:p>
        </w:tc>
        <w:tc>
          <w:tcPr>
            <w:tcW w:w="3751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C81E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The bivariate LCSMs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were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based on the univariate LCSMs, combining the latent changes of two variables (PA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and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PS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,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  <w:proofErr w:type="gramStart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NA</w:t>
            </w:r>
            <w:proofErr w:type="gramEnd"/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and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PS).</w:t>
            </w:r>
          </w:p>
          <w:p w14:paraId="7A55EF0D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</w:p>
          <w:p w14:paraId="4DC0C2DA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In a bivariate dual LCSM, a coupling parameter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was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specified to represent the time-dependent effects of one variable on the latent change of the other (McArdle, 2009). As a result, the change (i.e.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) in this model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was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 function of the constant (i.e., the slope of PS across the four time points = SP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s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), the prior value of the variable (i.e., PS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1 = 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1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)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,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nd the prior value of the coupled variable (i.e.,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NA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1 = 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T1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).</w:t>
            </w:r>
          </w:p>
          <w:p w14:paraId="77000C3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</w:p>
          <w:p w14:paraId="57E1B72E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Further, three exogenous variables were added to test the predictive value of adolescents’ age, school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 track, a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nd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education of the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famil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y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on proportional changes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in NA, PA, and PS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(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2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3;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2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3;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2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3)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</w:tcBorders>
          </w:tcPr>
          <w:p w14:paraId="093D3CDA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M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SNA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  <w:r w:rsidRPr="00F21AB0">
              <w:rPr>
                <w:sz w:val="16"/>
                <w:szCs w:val="16"/>
                <w:lang w:val="en-US"/>
              </w:rPr>
              <w:t>: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r w:rsidRPr="00F21AB0">
              <w:rPr>
                <w:rFonts w:cs="Times"/>
                <w:i/>
                <w:iCs/>
                <w:color w:val="000000" w:themeColor="text1"/>
                <w:sz w:val="16"/>
                <w:szCs w:val="16"/>
                <w:lang w:val="en-US"/>
              </w:rPr>
              <w:t>χ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7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) = 8.754, 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= .272, RMSEA = .019, SRMR = .016, CFI = .998, TLI = .990</w:t>
            </w:r>
          </w:p>
        </w:tc>
      </w:tr>
      <w:tr w:rsidR="00F32141" w:rsidRPr="00F21AB0" w14:paraId="436622D0" w14:textId="77777777" w:rsidTr="000D17D0">
        <w:trPr>
          <w:trHeight w:val="1993"/>
        </w:trPr>
        <w:tc>
          <w:tcPr>
            <w:tcW w:w="629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108C4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A4C46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0A0D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74880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Model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(M</w:t>
            </w:r>
            <w:r w:rsidRPr="00F21AB0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PSP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2):</w:t>
            </w:r>
          </w:p>
          <w:p w14:paraId="3B651DA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S and P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7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08B7B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3BD69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M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SPA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  <w:r w:rsidRPr="00F21AB0">
              <w:rPr>
                <w:sz w:val="16"/>
                <w:szCs w:val="16"/>
                <w:lang w:val="en-US"/>
              </w:rPr>
              <w:t>: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</w:t>
            </w:r>
            <w:r w:rsidRPr="00F21AB0">
              <w:rPr>
                <w:rFonts w:cs="Times"/>
                <w:i/>
                <w:iCs/>
                <w:color w:val="000000" w:themeColor="text1"/>
                <w:sz w:val="16"/>
                <w:szCs w:val="16"/>
                <w:lang w:val="en-US"/>
              </w:rPr>
              <w:t>χ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7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>) =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21.776, 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= .059, RMSEA = .026, SRMR = .016, CFI = .988, TLI = .964</w:t>
            </w:r>
          </w:p>
        </w:tc>
      </w:tr>
    </w:tbl>
    <w:p w14:paraId="6618A48E" w14:textId="77777777" w:rsidR="000D17D0" w:rsidRDefault="000D17D0">
      <w:pPr>
        <w:rPr>
          <w:rFonts w:ascii="Times" w:hAnsi="Times"/>
          <w:i/>
          <w:iCs/>
          <w:lang w:val="en-US"/>
        </w:rPr>
      </w:pPr>
    </w:p>
    <w:p w14:paraId="6AAA8CCB" w14:textId="77777777" w:rsidR="000D17D0" w:rsidRPr="00613DD5" w:rsidRDefault="000D17D0" w:rsidP="000D17D0">
      <w:pPr>
        <w:rPr>
          <w:rFonts w:ascii="Times" w:hAnsi="Times"/>
          <w:b/>
          <w:bCs/>
          <w:sz w:val="20"/>
          <w:szCs w:val="20"/>
          <w:lang w:val="en-US"/>
        </w:rPr>
      </w:pPr>
      <w:r w:rsidRPr="00613DD5">
        <w:rPr>
          <w:rFonts w:ascii="Times" w:hAnsi="Times"/>
          <w:b/>
          <w:bCs/>
          <w:sz w:val="20"/>
          <w:szCs w:val="20"/>
          <w:lang w:val="en-US"/>
        </w:rPr>
        <w:lastRenderedPageBreak/>
        <w:t>Table S5</w:t>
      </w:r>
    </w:p>
    <w:p w14:paraId="1433893B" w14:textId="10C5E681" w:rsidR="00D20D9F" w:rsidRPr="000D17D0" w:rsidRDefault="000D17D0">
      <w:pPr>
        <w:rPr>
          <w:rFonts w:ascii="Times" w:hAnsi="Times"/>
          <w:i/>
          <w:iCs/>
          <w:sz w:val="20"/>
          <w:szCs w:val="20"/>
          <w:lang w:val="en-US"/>
        </w:rPr>
      </w:pPr>
      <w:r w:rsidRPr="00613DD5">
        <w:rPr>
          <w:rFonts w:ascii="Times" w:hAnsi="Times"/>
          <w:i/>
          <w:iCs/>
          <w:sz w:val="20"/>
          <w:szCs w:val="20"/>
          <w:lang w:val="en-US"/>
        </w:rPr>
        <w:t>Overview of the Specification of the Bivariate LCSM</w:t>
      </w:r>
      <w:r>
        <w:rPr>
          <w:rFonts w:ascii="Times" w:hAnsi="Times"/>
          <w:i/>
          <w:iCs/>
          <w:sz w:val="20"/>
          <w:szCs w:val="20"/>
          <w:lang w:val="en-US"/>
        </w:rPr>
        <w:t xml:space="preserve"> </w:t>
      </w:r>
      <w:r w:rsidRPr="000D17D0">
        <w:rPr>
          <w:rFonts w:ascii="Times" w:hAnsi="Times"/>
          <w:i/>
          <w:iCs/>
          <w:sz w:val="20"/>
          <w:szCs w:val="20"/>
          <w:lang w:val="en-US"/>
        </w:rPr>
        <w:t>(Continuation of Table S5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981"/>
        <w:gridCol w:w="1061"/>
        <w:gridCol w:w="1019"/>
        <w:gridCol w:w="3751"/>
        <w:gridCol w:w="1625"/>
      </w:tblGrid>
      <w:tr w:rsidR="00D20D9F" w:rsidRPr="00F21AB0" w14:paraId="7AC053EE" w14:textId="77777777" w:rsidTr="000D17D0">
        <w:trPr>
          <w:trHeight w:val="575"/>
        </w:trPr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 w14:paraId="0C2F6B69" w14:textId="02E4D8B9" w:rsidR="00D20D9F" w:rsidRPr="00F21AB0" w:rsidRDefault="00D20D9F" w:rsidP="00D20D9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te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 w14:paraId="123846D5" w14:textId="205AE2A9" w:rsidR="00D20D9F" w:rsidRPr="00F21AB0" w:rsidRDefault="00D20D9F" w:rsidP="00D20D9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 w14:paraId="140208E3" w14:textId="59B642BD" w:rsidR="00D20D9F" w:rsidRDefault="00D20D9F" w:rsidP="00D20D9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Aim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 w14:paraId="2D1BA616" w14:textId="402B393B" w:rsidR="00D20D9F" w:rsidRPr="00F21AB0" w:rsidRDefault="00D20D9F" w:rsidP="00D20D9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Specified Model</w:t>
            </w:r>
          </w:p>
        </w:tc>
        <w:tc>
          <w:tcPr>
            <w:tcW w:w="3751" w:type="dxa"/>
            <w:tcBorders>
              <w:top w:val="single" w:sz="4" w:space="0" w:color="000000"/>
              <w:bottom w:val="single" w:sz="4" w:space="0" w:color="000000"/>
            </w:tcBorders>
          </w:tcPr>
          <w:p w14:paraId="18BF679F" w14:textId="553F6DD7" w:rsidR="00D20D9F" w:rsidRPr="00F21AB0" w:rsidRDefault="00D20D9F" w:rsidP="00D20D9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Detailed Specification</w:t>
            </w:r>
          </w:p>
        </w:tc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</w:tcPr>
          <w:p w14:paraId="01F6F923" w14:textId="7D65B009" w:rsidR="00D20D9F" w:rsidRPr="00F21AB0" w:rsidRDefault="00D20D9F" w:rsidP="00D20D9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F21AB0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Model Fit</w:t>
            </w:r>
          </w:p>
        </w:tc>
      </w:tr>
      <w:tr w:rsidR="00F32141" w:rsidRPr="00F21AB0" w14:paraId="235C0C92" w14:textId="77777777" w:rsidTr="000D17D0">
        <w:trPr>
          <w:trHeight w:val="2233"/>
        </w:trPr>
        <w:tc>
          <w:tcPr>
            <w:tcW w:w="629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0524BD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3</w:t>
            </w:r>
          </w:p>
        </w:tc>
        <w:tc>
          <w:tcPr>
            <w:tcW w:w="981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03485D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Multigroup bivariate latent change score models</w:t>
            </w:r>
          </w:p>
          <w:p w14:paraId="69FF8A4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0B68CBB1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Subsamples of female vs. male adolescents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E5B0F7B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 xml:space="preserve">To base the model 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on bivariate latent change score models (with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coupling 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parameters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and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exogenous variables)</w:t>
            </w:r>
          </w:p>
          <w:p w14:paraId="166DB4C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09BD20F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To 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dd gender as a moderator</w:t>
            </w:r>
          </w:p>
          <w:p w14:paraId="37A77CED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2F7062F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To obtain a p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arallel estimation of the bivariate LCSMs across gender groups</w:t>
            </w:r>
          </w:p>
          <w:p w14:paraId="059199E4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9727B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Model 1 (MG</w:t>
            </w:r>
            <w:r w:rsidRPr="00F21AB0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PSN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1):</w:t>
            </w:r>
          </w:p>
          <w:p w14:paraId="7439AA6D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S and N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across gender groups</w:t>
            </w:r>
          </w:p>
        </w:tc>
        <w:tc>
          <w:tcPr>
            <w:tcW w:w="3751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34C1E51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m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ultigroup model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was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based on the bivariate LCSM specified in Step 2.</w:t>
            </w:r>
          </w:p>
          <w:p w14:paraId="7A33FA0A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370C5210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The LCSM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was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estimated simultaneously in both groups and include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d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all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coupling 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parameters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and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exogenous variables.</w:t>
            </w:r>
          </w:p>
          <w:p w14:paraId="6EB4F02C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  <w:p w14:paraId="2E6EC950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The measurement models of the change scores (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S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2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3;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N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2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3;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12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1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, 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sym w:font="Symbol" w:char="F044"/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PA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23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 at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 xml:space="preserve">2 to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T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3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) were set to be invariant across the gender groups.</w:t>
            </w:r>
          </w:p>
          <w:p w14:paraId="6B2DC951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The structural model, including the coupling parameters and parameters of the exogenous variable, were freely estimated across both groups.</w:t>
            </w:r>
          </w:p>
          <w:p w14:paraId="56911EA9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>Gender-specific differences were tested using the Wald test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18522B83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MG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SNA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1</w:t>
            </w:r>
            <w:r w:rsidRPr="00F21AB0">
              <w:rPr>
                <w:sz w:val="16"/>
                <w:szCs w:val="16"/>
                <w:lang w:val="en-US"/>
              </w:rPr>
              <w:t xml:space="preserve">: </w:t>
            </w:r>
            <w:r w:rsidRPr="00F21AB0">
              <w:rPr>
                <w:rFonts w:cs="Times"/>
                <w:i/>
                <w:iCs/>
                <w:color w:val="000000" w:themeColor="text1"/>
                <w:sz w:val="16"/>
                <w:szCs w:val="16"/>
                <w:lang w:val="en-US"/>
              </w:rPr>
              <w:t>χ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14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) = 22.87, 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= .021, RMSEA = .043, SRMR = .027, CFI = .988, TLI = .945</w:t>
            </w:r>
          </w:p>
        </w:tc>
      </w:tr>
      <w:tr w:rsidR="00F32141" w:rsidRPr="00F21AB0" w14:paraId="48602301" w14:textId="77777777" w:rsidTr="000D17D0">
        <w:trPr>
          <w:trHeight w:val="1606"/>
        </w:trPr>
        <w:tc>
          <w:tcPr>
            <w:tcW w:w="629" w:type="dxa"/>
            <w:vMerge/>
            <w:tcBorders>
              <w:bottom w:val="single" w:sz="4" w:space="0" w:color="000000"/>
              <w:right w:val="single" w:sz="4" w:space="0" w:color="auto"/>
            </w:tcBorders>
          </w:tcPr>
          <w:p w14:paraId="1D5AF78F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98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D7FD7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A23BA3E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7AC813E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Model </w:t>
            </w:r>
            <w:r>
              <w:rPr>
                <w:rFonts w:ascii="Times" w:hAnsi="Times"/>
                <w:sz w:val="16"/>
                <w:szCs w:val="16"/>
                <w:lang w:val="en-US"/>
              </w:rPr>
              <w:t>2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(MG</w:t>
            </w:r>
            <w:r w:rsidRPr="00F21AB0">
              <w:rPr>
                <w:rFonts w:ascii="Times" w:hAnsi="Times"/>
                <w:sz w:val="16"/>
                <w:szCs w:val="16"/>
                <w:vertAlign w:val="subscript"/>
                <w:lang w:val="en-US"/>
              </w:rPr>
              <w:t>PSP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>2):</w:t>
            </w:r>
          </w:p>
          <w:p w14:paraId="4FE6DB26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PS and PA</w:t>
            </w:r>
            <w:r w:rsidRPr="00F21AB0">
              <w:rPr>
                <w:rFonts w:ascii="Times" w:hAnsi="Times"/>
                <w:sz w:val="16"/>
                <w:szCs w:val="16"/>
                <w:lang w:val="en-US"/>
              </w:rPr>
              <w:t xml:space="preserve"> across gender groups</w:t>
            </w:r>
          </w:p>
        </w:tc>
        <w:tc>
          <w:tcPr>
            <w:tcW w:w="3751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722069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14:paraId="435253A8" w14:textId="77777777" w:rsidR="00F32141" w:rsidRPr="00F21AB0" w:rsidRDefault="00F32141" w:rsidP="007F0ED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" w:hAnsi="Times"/>
                <w:sz w:val="16"/>
                <w:szCs w:val="16"/>
                <w:lang w:val="en-US"/>
              </w:rPr>
            </w:pP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MG</w:t>
            </w:r>
            <w:r w:rsidRPr="00F21AB0">
              <w:rPr>
                <w:rFonts w:eastAsiaTheme="minorHAnsi"/>
                <w:sz w:val="16"/>
                <w:szCs w:val="16"/>
                <w:vertAlign w:val="subscript"/>
                <w:lang w:val="en-US" w:eastAsia="en-US"/>
              </w:rPr>
              <w:t>PSPA</w:t>
            </w:r>
            <w:r w:rsidRPr="00F21AB0">
              <w:rPr>
                <w:rFonts w:eastAsiaTheme="minorHAnsi"/>
                <w:sz w:val="16"/>
                <w:szCs w:val="16"/>
                <w:lang w:val="en-US" w:eastAsia="en-US"/>
              </w:rPr>
              <w:t>2</w:t>
            </w:r>
            <w:r w:rsidRPr="00F21AB0">
              <w:rPr>
                <w:sz w:val="16"/>
                <w:szCs w:val="16"/>
                <w:lang w:val="en-US"/>
              </w:rPr>
              <w:t xml:space="preserve">: </w:t>
            </w:r>
            <w:r w:rsidRPr="00F21AB0">
              <w:rPr>
                <w:rFonts w:cs="Times"/>
                <w:i/>
                <w:iCs/>
                <w:color w:val="000000" w:themeColor="text1"/>
                <w:sz w:val="16"/>
                <w:szCs w:val="16"/>
                <w:lang w:val="en-US"/>
              </w:rPr>
              <w:t>χ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14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) = 39.47, </w:t>
            </w:r>
            <w:r w:rsidRPr="00F21AB0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F21AB0">
              <w:rPr>
                <w:color w:val="000000" w:themeColor="text1"/>
                <w:sz w:val="16"/>
                <w:szCs w:val="16"/>
                <w:lang w:val="en-US"/>
              </w:rPr>
              <w:t xml:space="preserve"> = .021, RMSEA = .039, SRMR = .034, CFI = .980, TLI = .941</w:t>
            </w:r>
          </w:p>
        </w:tc>
      </w:tr>
    </w:tbl>
    <w:p w14:paraId="64BCB1EE" w14:textId="77777777" w:rsidR="00FB4430" w:rsidRDefault="00FB4430"/>
    <w:sectPr w:rsidR="00FB4430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BE273" w14:textId="77777777" w:rsidR="00E1749F" w:rsidRDefault="00E1749F">
      <w:pPr>
        <w:spacing w:line="240" w:lineRule="auto"/>
      </w:pPr>
      <w:r>
        <w:separator/>
      </w:r>
    </w:p>
  </w:endnote>
  <w:endnote w:type="continuationSeparator" w:id="0">
    <w:p w14:paraId="1B08A7E2" w14:textId="77777777" w:rsidR="00E1749F" w:rsidRDefault="00E174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835E6" w14:textId="77777777" w:rsidR="00E1749F" w:rsidRDefault="00E1749F">
      <w:pPr>
        <w:spacing w:line="240" w:lineRule="auto"/>
      </w:pPr>
      <w:r>
        <w:separator/>
      </w:r>
    </w:p>
  </w:footnote>
  <w:footnote w:type="continuationSeparator" w:id="0">
    <w:p w14:paraId="5FB3681E" w14:textId="77777777" w:rsidR="00E1749F" w:rsidRDefault="00E1749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873371869"/>
      <w:docPartObj>
        <w:docPartGallery w:val="Page Numbers (Top of Page)"/>
        <w:docPartUnique/>
      </w:docPartObj>
    </w:sdtPr>
    <w:sdtContent>
      <w:p w14:paraId="4ABC4B05" w14:textId="77777777" w:rsidR="000527E0" w:rsidRDefault="004A5805" w:rsidP="00150D8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3496DCA1" w14:textId="558382C3" w:rsidR="000527E0" w:rsidRDefault="004C4C9F" w:rsidP="00301F59">
    <w:pPr>
      <w:pStyle w:val="Kopfzeile"/>
      <w:ind w:right="360"/>
    </w:pPr>
    <w:r>
      <w:t xml:space="preserve">COVID-19: PERCEIVED STRESS AND </w:t>
    </w:r>
    <w:r w:rsidR="009632C6">
      <w:t>DEPRESSIVENES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24347809"/>
      <w:docPartObj>
        <w:docPartGallery w:val="Page Numbers (Top of Page)"/>
        <w:docPartUnique/>
      </w:docPartObj>
    </w:sdtPr>
    <w:sdtContent>
      <w:p w14:paraId="3C0A46C5" w14:textId="77777777" w:rsidR="00AA270A" w:rsidRDefault="00AA270A" w:rsidP="00150D8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7149CFCD" w14:textId="2BC87D89" w:rsidR="00AA270A" w:rsidRDefault="00AA270A" w:rsidP="00301F59">
    <w:pPr>
      <w:pStyle w:val="Kopfzeile"/>
      <w:ind w:right="360"/>
    </w:pPr>
    <w:r>
      <w:t xml:space="preserve">COVID-19: PERCEIVED STRESS AND </w:t>
    </w:r>
    <w:r w:rsidR="009632C6">
      <w:t>DEPRESSIVEN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46403909"/>
      <w:docPartObj>
        <w:docPartGallery w:val="Page Numbers (Top of Page)"/>
        <w:docPartUnique/>
      </w:docPartObj>
    </w:sdtPr>
    <w:sdtContent>
      <w:p w14:paraId="40249CFC" w14:textId="77777777" w:rsidR="000527E0" w:rsidRDefault="004A5805" w:rsidP="00150D8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57A751A0" w14:textId="17B029F6" w:rsidR="000527E0" w:rsidRDefault="004C4C9F" w:rsidP="00301F59">
    <w:pPr>
      <w:pStyle w:val="Kopfzeile"/>
      <w:ind w:right="360"/>
    </w:pPr>
    <w:r>
      <w:t xml:space="preserve">COVID-19: PERCEIVED STRESS AND </w:t>
    </w:r>
    <w:r w:rsidR="009632C6">
      <w:t>DEPRESSIVENESS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53466916"/>
      <w:docPartObj>
        <w:docPartGallery w:val="Page Numbers (Top of Page)"/>
        <w:docPartUnique/>
      </w:docPartObj>
    </w:sdtPr>
    <w:sdtContent>
      <w:p w14:paraId="3B79C294" w14:textId="77777777" w:rsidR="000527E0" w:rsidRDefault="004A5805" w:rsidP="00150D8E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492A78D6" w14:textId="17BEBEA6" w:rsidR="000527E0" w:rsidRDefault="004C4C9F" w:rsidP="00301F59">
    <w:pPr>
      <w:pStyle w:val="Kopfzeile"/>
      <w:ind w:right="360"/>
    </w:pPr>
    <w:r>
      <w:t xml:space="preserve">COVID-19: PERCEIVED STRESS AND </w:t>
    </w:r>
    <w:r w:rsidR="009632C6">
      <w:t>DEPRESSIVENES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D574F"/>
    <w:multiLevelType w:val="hybridMultilevel"/>
    <w:tmpl w:val="7E947E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8195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41"/>
    <w:rsid w:val="00020611"/>
    <w:rsid w:val="000527E0"/>
    <w:rsid w:val="00081EFD"/>
    <w:rsid w:val="000904E8"/>
    <w:rsid w:val="000D17D0"/>
    <w:rsid w:val="00114A2E"/>
    <w:rsid w:val="00134A98"/>
    <w:rsid w:val="00144A8B"/>
    <w:rsid w:val="001B1BC5"/>
    <w:rsid w:val="001E1F8A"/>
    <w:rsid w:val="00220561"/>
    <w:rsid w:val="00226F59"/>
    <w:rsid w:val="00251102"/>
    <w:rsid w:val="00276274"/>
    <w:rsid w:val="0029556E"/>
    <w:rsid w:val="00322E7B"/>
    <w:rsid w:val="00324A74"/>
    <w:rsid w:val="00327F1F"/>
    <w:rsid w:val="0034580B"/>
    <w:rsid w:val="00382D62"/>
    <w:rsid w:val="00390875"/>
    <w:rsid w:val="003A6F05"/>
    <w:rsid w:val="003E2735"/>
    <w:rsid w:val="00414021"/>
    <w:rsid w:val="004320A7"/>
    <w:rsid w:val="00497F2F"/>
    <w:rsid w:val="004A5805"/>
    <w:rsid w:val="004C4C9F"/>
    <w:rsid w:val="004E45DD"/>
    <w:rsid w:val="00581903"/>
    <w:rsid w:val="00583BD2"/>
    <w:rsid w:val="00613DD5"/>
    <w:rsid w:val="0062767E"/>
    <w:rsid w:val="00635696"/>
    <w:rsid w:val="006A1DA5"/>
    <w:rsid w:val="006D6C1B"/>
    <w:rsid w:val="007375E3"/>
    <w:rsid w:val="00773252"/>
    <w:rsid w:val="00784BDC"/>
    <w:rsid w:val="007936A0"/>
    <w:rsid w:val="00806361"/>
    <w:rsid w:val="00831C79"/>
    <w:rsid w:val="00835EFB"/>
    <w:rsid w:val="008575B7"/>
    <w:rsid w:val="00861D88"/>
    <w:rsid w:val="00894716"/>
    <w:rsid w:val="00926088"/>
    <w:rsid w:val="00926E7D"/>
    <w:rsid w:val="009632C6"/>
    <w:rsid w:val="00982A15"/>
    <w:rsid w:val="009864CD"/>
    <w:rsid w:val="00994E05"/>
    <w:rsid w:val="009A795A"/>
    <w:rsid w:val="009C1F4B"/>
    <w:rsid w:val="009D5A61"/>
    <w:rsid w:val="009D6340"/>
    <w:rsid w:val="00A07BFB"/>
    <w:rsid w:val="00AA270A"/>
    <w:rsid w:val="00AC3EBF"/>
    <w:rsid w:val="00AE1CA4"/>
    <w:rsid w:val="00B5140D"/>
    <w:rsid w:val="00B7049E"/>
    <w:rsid w:val="00B91B34"/>
    <w:rsid w:val="00C25A28"/>
    <w:rsid w:val="00C37E63"/>
    <w:rsid w:val="00CA67B9"/>
    <w:rsid w:val="00CB0949"/>
    <w:rsid w:val="00CD5EDF"/>
    <w:rsid w:val="00CF3A0A"/>
    <w:rsid w:val="00D20D9F"/>
    <w:rsid w:val="00D4219D"/>
    <w:rsid w:val="00D601F9"/>
    <w:rsid w:val="00D6117E"/>
    <w:rsid w:val="00D701D8"/>
    <w:rsid w:val="00D8428A"/>
    <w:rsid w:val="00DE69F9"/>
    <w:rsid w:val="00E1749F"/>
    <w:rsid w:val="00E96312"/>
    <w:rsid w:val="00EC0A40"/>
    <w:rsid w:val="00F025D8"/>
    <w:rsid w:val="00F07250"/>
    <w:rsid w:val="00F252FA"/>
    <w:rsid w:val="00F32141"/>
    <w:rsid w:val="00F33C69"/>
    <w:rsid w:val="00F43EE3"/>
    <w:rsid w:val="00F56E2C"/>
    <w:rsid w:val="00F6023D"/>
    <w:rsid w:val="00FB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7F9678"/>
  <w15:chartTrackingRefBased/>
  <w15:docId w15:val="{633D52F2-D5E7-B14A-9A0E-96592C042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32141"/>
    <w:pPr>
      <w:spacing w:line="480" w:lineRule="auto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32141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32141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32141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8063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806361"/>
  </w:style>
  <w:style w:type="character" w:customStyle="1" w:styleId="berschrift1Zchn">
    <w:name w:val="Überschrift 1 Zchn"/>
    <w:basedOn w:val="Absatz-Standardschriftart"/>
    <w:link w:val="berschrift1"/>
    <w:uiPriority w:val="9"/>
    <w:rsid w:val="00F32141"/>
    <w:rPr>
      <w:rFonts w:ascii="Times New Roman" w:eastAsiaTheme="majorEastAsia" w:hAnsi="Times New Roman" w:cstheme="majorBidi"/>
      <w:b/>
      <w:color w:val="000000" w:themeColor="text1"/>
      <w:kern w:val="0"/>
      <w:szCs w:val="32"/>
      <w:lang w:val="de-DE"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32141"/>
    <w:rPr>
      <w:rFonts w:ascii="Times New Roman" w:eastAsiaTheme="majorEastAsia" w:hAnsi="Times New Roman" w:cstheme="majorBidi"/>
      <w:b/>
      <w:color w:val="000000" w:themeColor="text1"/>
      <w:kern w:val="0"/>
      <w:szCs w:val="26"/>
      <w:lang w:val="de-DE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32141"/>
    <w:rPr>
      <w:rFonts w:ascii="Times New Roman" w:eastAsiaTheme="majorEastAsia" w:hAnsi="Times New Roman" w:cstheme="majorBidi"/>
      <w:b/>
      <w:i/>
      <w:color w:val="000000" w:themeColor="text1"/>
      <w:kern w:val="0"/>
      <w:lang w:val="de-DE"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F32141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F32141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32141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F32141"/>
    <w:pPr>
      <w:spacing w:line="240" w:lineRule="auto"/>
    </w:pPr>
  </w:style>
  <w:style w:type="character" w:customStyle="1" w:styleId="EndNoteBibliographyZchn">
    <w:name w:val="EndNote Bibliography Zchn"/>
    <w:basedOn w:val="Absatz-Standardschriftart"/>
    <w:link w:val="EndNoteBibliography"/>
    <w:rsid w:val="00F32141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F3214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32141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21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32141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2141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21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2141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3214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F32141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F32141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F32141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3214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2141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3214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2141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F32141"/>
  </w:style>
  <w:style w:type="character" w:styleId="Hervorhebung">
    <w:name w:val="Emphasis"/>
    <w:basedOn w:val="Absatz-Standardschriftart"/>
    <w:uiPriority w:val="20"/>
    <w:qFormat/>
    <w:rsid w:val="00F32141"/>
    <w:rPr>
      <w:i/>
      <w:iCs/>
    </w:rPr>
  </w:style>
  <w:style w:type="table" w:styleId="TabellemithellemGitternetz">
    <w:name w:val="Grid Table Light"/>
    <w:basedOn w:val="NormaleTabelle"/>
    <w:uiPriority w:val="40"/>
    <w:rsid w:val="00F32141"/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39"/>
    <w:rsid w:val="00F3214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tzhaltertext">
    <w:name w:val="Placeholder Text"/>
    <w:basedOn w:val="Absatz-Standardschriftart"/>
    <w:uiPriority w:val="99"/>
    <w:semiHidden/>
    <w:rsid w:val="00F32141"/>
    <w:rPr>
      <w:color w:val="808080"/>
    </w:rPr>
  </w:style>
  <w:style w:type="character" w:customStyle="1" w:styleId="apple-tab-span">
    <w:name w:val="apple-tab-span"/>
    <w:basedOn w:val="Absatz-Standardschriftart"/>
    <w:rsid w:val="00F32141"/>
  </w:style>
  <w:style w:type="paragraph" w:styleId="berarbeitung">
    <w:name w:val="Revision"/>
    <w:hidden/>
    <w:uiPriority w:val="99"/>
    <w:semiHidden/>
    <w:rsid w:val="00F32141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Sprechblasentext">
    <w:name w:val="Balloon Text"/>
    <w:basedOn w:val="Kommentartext"/>
    <w:link w:val="SprechblasentextZchn"/>
    <w:uiPriority w:val="99"/>
    <w:unhideWhenUsed/>
    <w:rsid w:val="00F32141"/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F32141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Textkrper">
    <w:name w:val="Body Text"/>
    <w:basedOn w:val="Standard"/>
    <w:link w:val="TextkrperZchn"/>
    <w:uiPriority w:val="1"/>
    <w:qFormat/>
    <w:rsid w:val="00F32141"/>
    <w:pPr>
      <w:widowControl w:val="0"/>
      <w:autoSpaceDE w:val="0"/>
      <w:autoSpaceDN w:val="0"/>
      <w:spacing w:line="240" w:lineRule="auto"/>
      <w:ind w:left="120"/>
    </w:pPr>
    <w:rPr>
      <w:sz w:val="18"/>
      <w:szCs w:val="18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F32141"/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60</Words>
  <Characters>11722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Gniewosz</dc:creator>
  <cp:keywords/>
  <dc:description/>
  <cp:lastModifiedBy>Gabriela Gniewosz</cp:lastModifiedBy>
  <cp:revision>5</cp:revision>
  <dcterms:created xsi:type="dcterms:W3CDTF">2024-04-22T13:31:00Z</dcterms:created>
  <dcterms:modified xsi:type="dcterms:W3CDTF">2024-04-25T06:46:00Z</dcterms:modified>
</cp:coreProperties>
</file>